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580" w:leader="none"/>
        </w:tabs>
        <w:jc w:val="center"/>
        <w:rPr>
          <w:b/>
          <w:b/>
        </w:rPr>
      </w:pPr>
      <w:r>
        <w:rPr>
          <w:b/>
        </w:rPr>
        <w:t>Patient Outcomes after Critical Illness: A Qualitative Systematic Review</w:t>
      </w:r>
    </w:p>
    <w:p>
      <w:pPr>
        <w:pStyle w:val="Normal"/>
        <w:tabs>
          <w:tab w:val="clear" w:pos="720"/>
          <w:tab w:val="left" w:pos="2580" w:leader="none"/>
        </w:tabs>
        <w:jc w:val="center"/>
        <w:rPr>
          <w:b/>
          <w:b/>
        </w:rPr>
      </w:pPr>
      <w:r>
        <w:rPr>
          <w:rFonts w:cs="Calibri"/>
          <w:b/>
        </w:rPr>
        <w:t xml:space="preserve">            </w:t>
      </w:r>
      <w:r>
        <w:rPr>
          <w:b/>
        </w:rPr>
        <w:t>Additional file 1</w:t>
      </w:r>
    </w:p>
    <w:p>
      <w:pPr>
        <w:pStyle w:val="Normal"/>
        <w:ind w:left="1170" w:hanging="0"/>
        <w:jc w:val="center"/>
        <w:rPr/>
      </w:pPr>
      <w:r>
        <w:rPr/>
        <w:t xml:space="preserve">Mohamed D. Hashem, MD </w:t>
      </w:r>
      <w:r>
        <w:rPr>
          <w:vertAlign w:val="superscript"/>
        </w:rPr>
        <w:t>1,2</w:t>
      </w:r>
    </w:p>
    <w:p>
      <w:pPr>
        <w:pStyle w:val="Normal"/>
        <w:ind w:left="1170" w:hanging="0"/>
        <w:jc w:val="center"/>
        <w:rPr/>
      </w:pPr>
      <w:r>
        <w:rPr/>
        <w:t xml:space="preserve">Aparna Nallagangula, MBBS </w:t>
      </w:r>
      <w:r>
        <w:rPr>
          <w:vertAlign w:val="superscript"/>
        </w:rPr>
        <w:t>1,2</w:t>
      </w:r>
    </w:p>
    <w:p>
      <w:pPr>
        <w:pStyle w:val="Normal"/>
        <w:ind w:left="1170" w:hanging="0"/>
        <w:jc w:val="center"/>
        <w:rPr/>
      </w:pPr>
      <w:r>
        <w:rPr/>
        <w:t xml:space="preserve">Swaroopa Nalamalapu, MBBS </w:t>
      </w:r>
      <w:r>
        <w:rPr>
          <w:vertAlign w:val="superscript"/>
        </w:rPr>
        <w:t>1,2</w:t>
      </w:r>
    </w:p>
    <w:p>
      <w:pPr>
        <w:pStyle w:val="Normal"/>
        <w:ind w:left="1170" w:hanging="0"/>
        <w:jc w:val="center"/>
        <w:rPr/>
      </w:pPr>
      <w:r>
        <w:rPr/>
        <w:t xml:space="preserve">Krishidhar Nunna, MBBS </w:t>
      </w:r>
      <w:r>
        <w:rPr>
          <w:vertAlign w:val="superscript"/>
        </w:rPr>
        <w:t>1,2</w:t>
      </w:r>
    </w:p>
    <w:p>
      <w:pPr>
        <w:pStyle w:val="Normal"/>
        <w:ind w:left="1170" w:hanging="0"/>
        <w:jc w:val="center"/>
        <w:rPr>
          <w:vertAlign w:val="superscript"/>
        </w:rPr>
      </w:pPr>
      <w:r>
        <w:rPr/>
        <w:t>Utkarsh Nausran</w:t>
      </w:r>
      <w:r>
        <w:rPr>
          <w:vertAlign w:val="superscript"/>
        </w:rPr>
        <w:t>1</w:t>
      </w:r>
    </w:p>
    <w:p>
      <w:pPr>
        <w:pStyle w:val="Normal"/>
        <w:ind w:left="1170" w:hanging="0"/>
        <w:jc w:val="center"/>
        <w:rPr/>
      </w:pPr>
      <w:r>
        <w:rPr/>
        <w:t xml:space="preserve">Karen A. Robinson, MSc, PhD </w:t>
      </w:r>
      <w:r>
        <w:rPr>
          <w:vertAlign w:val="superscript"/>
        </w:rPr>
        <w:t>3</w:t>
      </w:r>
    </w:p>
    <w:p>
      <w:pPr>
        <w:pStyle w:val="Normal"/>
        <w:numPr>
          <w:ilvl w:val="0"/>
          <w:numId w:val="0"/>
        </w:numPr>
        <w:ind w:left="1170" w:hanging="0"/>
        <w:jc w:val="center"/>
        <w:outlineLvl w:val="0"/>
        <w:rPr/>
      </w:pPr>
      <w:r>
        <w:rPr/>
        <w:t xml:space="preserve">Victor D. Dinglas, MPH </w:t>
      </w:r>
      <w:r>
        <w:rPr>
          <w:vertAlign w:val="superscript"/>
        </w:rPr>
        <w:t>1,2</w:t>
      </w:r>
    </w:p>
    <w:p>
      <w:pPr>
        <w:pStyle w:val="Normal"/>
        <w:numPr>
          <w:ilvl w:val="0"/>
          <w:numId w:val="0"/>
        </w:numPr>
        <w:ind w:left="1170" w:hanging="0"/>
        <w:jc w:val="center"/>
        <w:outlineLvl w:val="0"/>
        <w:rPr>
          <w:vertAlign w:val="superscript"/>
        </w:rPr>
      </w:pPr>
      <w:r>
        <w:rPr/>
        <w:t xml:space="preserve">Dale M. Needham, FCPA, MD, PhD </w:t>
      </w:r>
      <w:r>
        <w:rPr>
          <w:vertAlign w:val="superscript"/>
        </w:rPr>
        <w:t>1,2,4</w:t>
      </w:r>
    </w:p>
    <w:p>
      <w:pPr>
        <w:pStyle w:val="Normal"/>
        <w:numPr>
          <w:ilvl w:val="0"/>
          <w:numId w:val="0"/>
        </w:numPr>
        <w:ind w:left="1170" w:hanging="0"/>
        <w:jc w:val="center"/>
        <w:outlineLvl w:val="0"/>
        <w:rPr/>
      </w:pPr>
      <w:r>
        <w:rPr/>
        <w:t xml:space="preserve">Michelle N. Eakin, PhD </w:t>
      </w:r>
      <w:r>
        <w:rPr>
          <w:vertAlign w:val="superscript"/>
        </w:rPr>
        <w:t>1,2</w:t>
      </w:r>
    </w:p>
    <w:p>
      <w:pPr>
        <w:pStyle w:val="Normal"/>
        <w:tabs>
          <w:tab w:val="clear" w:pos="720"/>
          <w:tab w:val="left" w:pos="2580" w:leader="none"/>
        </w:tabs>
        <w:jc w:val="center"/>
        <w:rPr>
          <w:b/>
          <w:b/>
          <w:vertAlign w:val="superscript"/>
        </w:rPr>
      </w:pPr>
      <w:r>
        <w:rPr>
          <w:b/>
          <w:vertAlign w:val="superscript"/>
        </w:rPr>
      </w:r>
    </w:p>
    <w:p>
      <w:pPr>
        <w:sectPr>
          <w:type w:val="nextPage"/>
          <w:pgSz w:w="12240" w:h="15840"/>
          <w:pgMar w:left="1440" w:right="1440" w:gutter="0" w:header="0" w:top="1350" w:footer="0" w:bottom="1440"/>
          <w:pgNumType w:fmt="decimal"/>
          <w:formProt w:val="false"/>
          <w:textDirection w:val="lrTb"/>
          <w:docGrid w:type="default" w:linePitch="360" w:charSpace="0"/>
        </w:sectPr>
        <w:pStyle w:val="Normal"/>
        <w:tabs>
          <w:tab w:val="clear" w:pos="720"/>
          <w:tab w:val="left" w:pos="2580" w:leader="none"/>
        </w:tabs>
        <w:jc w:val="center"/>
        <w:rPr>
          <w:b/>
          <w:b/>
          <w:lang w:val="en-US" w:eastAsia="en-US"/>
        </w:rPr>
      </w:pPr>
      <w:r>
        <w:rPr>
          <w:b/>
          <w:lang w:val="en-US" w:eastAsia="en-US"/>
        </w:rPr>
      </w:r>
      <w:r>
        <mc:AlternateContent>
          <mc:Choice Requires="wps">
            <w:drawing>
              <wp:anchor behindDoc="0" distT="0" distB="0" distL="114935" distR="114935" simplePos="0" locked="0" layoutInCell="0" allowOverlap="1" relativeHeight="4">
                <wp:simplePos x="0" y="0"/>
                <wp:positionH relativeFrom="column">
                  <wp:posOffset>1283335</wp:posOffset>
                </wp:positionH>
                <wp:positionV relativeFrom="paragraph">
                  <wp:posOffset>875030</wp:posOffset>
                </wp:positionV>
                <wp:extent cx="2863850" cy="114300"/>
                <wp:effectExtent l="0" t="0" r="0" b="0"/>
                <wp:wrapSquare wrapText="bothSides"/>
                <wp:docPr id="1" name="Frame1"/>
                <a:graphic xmlns:a="http://schemas.openxmlformats.org/drawingml/2006/main">
                  <a:graphicData uri="http://schemas.microsoft.com/office/word/2010/wordprocessingShape">
                    <wps:wsp>
                      <wps:cNvSpPr txBox="1"/>
                      <wps:spPr>
                        <a:xfrm>
                          <a:off x="0" y="0"/>
                          <a:ext cx="2863850" cy="114300"/>
                        </a:xfrm>
                        <a:prstGeom prst="rect"/>
                        <a:solidFill>
                          <a:srgbClr val="FFFFFF">
                            <a:alpha val="0"/>
                          </a:srgbClr>
                        </a:solidFill>
                      </wps:spPr>
                      <wps:txbx>
                        <w:txbxContent>
                          <w:p>
                            <w:pPr>
                              <w:pStyle w:val="Normal"/>
                              <w:tabs>
                                <w:tab w:val="clear" w:pos="720"/>
                                <w:tab w:val="left" w:pos="2580" w:leader="none"/>
                              </w:tabs>
                              <w:rPr/>
                            </w:pPr>
                            <w:r>
                              <w:rPr>
                                <w:b/>
                                <w:bCs/>
                              </w:rPr>
                              <w:t>Table E3. Quality Table E3. Quality appraisal of reporting of qualitative studies</w:t>
                            </w:r>
                          </w:p>
                          <w:p>
                            <w:pPr>
                              <w:pStyle w:val="Normal"/>
                              <w:tabs>
                                <w:tab w:val="clear" w:pos="720"/>
                                <w:tab w:val="left" w:pos="2580" w:leader="none"/>
                              </w:tabs>
                              <w:rPr>
                                <w:b/>
                                <w:b/>
                                <w:bCs/>
                              </w:rPr>
                            </w:pPr>
                            <w:r>
                              <w:rPr>
                                <w:rFonts w:cs="Calibri"/>
                                <w:b/>
                                <w:bCs/>
                              </w:rPr>
                              <w:t xml:space="preserve"> </w:t>
                            </w:r>
                            <w:r>
                              <w:rPr>
                                <w:b/>
                                <w:bCs/>
                              </w:rPr>
                              <w:t>appraisal of reporting of qualitative studies</w:t>
                            </w:r>
                          </w:p>
                          <w:p>
                            <w:pPr>
                              <w:pStyle w:val="Normal"/>
                              <w:spacing w:before="0" w:after="200"/>
                              <w:rPr>
                                <w:b/>
                                <w:b/>
                                <w:bCs/>
                              </w:rPr>
                            </w:pPr>
                            <w:r>
                              <w:rPr>
                                <w:b/>
                                <w:bCs/>
                              </w:rPr>
                            </w:r>
                          </w:p>
                        </w:txbxContent>
                      </wps:txbx>
                      <wps:bodyPr anchor="t" lIns="92075" tIns="46355" rIns="92075" bIns="46355">
                        <a:noAutofit/>
                      </wps:bodyPr>
                    </wps:wsp>
                  </a:graphicData>
                </a:graphic>
              </wp:anchor>
            </w:drawing>
          </mc:Choice>
          <mc:Fallback>
            <w:pict>
              <v:rect fillcolor="#FFFFFF" style="position:absolute;rotation:-0;width:225.5pt;height:9pt;mso-wrap-distance-left:9.05pt;mso-wrap-distance-right:9.05pt;mso-wrap-distance-top:0pt;mso-wrap-distance-bottom:0pt;margin-top:68.9pt;mso-position-vertical-relative:text;margin-left:101.05pt;mso-position-horizontal-relative:text">
                <v:fill opacity="0f"/>
                <v:textbox inset="0.100694444444444in,0.0506944444444444in,0.100694444444444in,0.0506944444444444in">
                  <w:txbxContent>
                    <w:p>
                      <w:pPr>
                        <w:pStyle w:val="Normal"/>
                        <w:tabs>
                          <w:tab w:val="clear" w:pos="720"/>
                          <w:tab w:val="left" w:pos="2580" w:leader="none"/>
                        </w:tabs>
                        <w:rPr/>
                      </w:pPr>
                      <w:r>
                        <w:rPr>
                          <w:b/>
                          <w:bCs/>
                        </w:rPr>
                        <w:t>Table E3. Quality Table E3. Quality appraisal of reporting of qualitative studies</w:t>
                      </w:r>
                    </w:p>
                    <w:p>
                      <w:pPr>
                        <w:pStyle w:val="Normal"/>
                        <w:tabs>
                          <w:tab w:val="clear" w:pos="720"/>
                          <w:tab w:val="left" w:pos="2580" w:leader="none"/>
                        </w:tabs>
                        <w:rPr>
                          <w:b/>
                          <w:b/>
                          <w:bCs/>
                        </w:rPr>
                      </w:pPr>
                      <w:r>
                        <w:rPr>
                          <w:rFonts w:cs="Calibri"/>
                          <w:b/>
                          <w:bCs/>
                        </w:rPr>
                        <w:t xml:space="preserve"> </w:t>
                      </w:r>
                      <w:r>
                        <w:rPr>
                          <w:b/>
                          <w:bCs/>
                        </w:rPr>
                        <w:t>appraisal of reporting of qualitative studies</w:t>
                      </w:r>
                    </w:p>
                    <w:p>
                      <w:pPr>
                        <w:pStyle w:val="Normal"/>
                        <w:spacing w:before="0" w:after="200"/>
                        <w:rPr>
                          <w:b/>
                          <w:b/>
                          <w:bCs/>
                        </w:rPr>
                      </w:pPr>
                      <w:r>
                        <w:rPr>
                          <w:b/>
                          <w:bCs/>
                        </w:rPr>
                      </w:r>
                    </w:p>
                  </w:txbxContent>
                </v:textbox>
                <w10:wrap type="square"/>
              </v:rect>
            </w:pict>
          </mc:Fallback>
        </mc:AlternateContent>
      </w:r>
    </w:p>
    <w:p>
      <w:pPr>
        <w:pStyle w:val="Normal"/>
        <w:numPr>
          <w:ilvl w:val="0"/>
          <w:numId w:val="0"/>
        </w:numPr>
        <w:outlineLvl w:val="0"/>
        <w:rPr>
          <w:b/>
          <w:b/>
        </w:rPr>
      </w:pPr>
      <w:r>
        <w:rPr>
          <w:b/>
        </w:rPr>
      </w:r>
    </w:p>
    <w:p>
      <w:pPr>
        <w:pStyle w:val="Normal"/>
        <w:rPr/>
      </w:pPr>
      <w:r>
        <w:rPr>
          <w:rFonts w:cs="Times New Roman" w:ascii="Times New Roman" w:hAnsi="Times New Roman"/>
          <w:b/>
          <w:bCs/>
        </w:rPr>
        <w:t>Table S</w:t>
      </w:r>
      <w:r>
        <w:rPr/>
        <w:t>1. Search Strategy</w:t>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PubMed</w:t>
            </w:r>
          </w:p>
        </w:tc>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intensive care[tiab] OR "intensive care"[MeSH Terms] OR intensive therapy[tiab] OR high dependency[tiab] OR critical care[tiab] OR "critical care"[MeSH Terms] OR intermediate care[tiab] OR step-up care[tiab] OR step-down care[tiab] OR respiratory distress syndrome[tiab] OR acute lung injury[tiab]) AND (outcome measure[tiab] OR "outcome assessment (health care)"[MeSH Terms] OR follow-up[tiab] OR "follow-up studies"[MeSH Terms] OR health status[tiab] OR "health status"[MeSH Terms] OR functional status[tiab] OR clinical outcome[tiab]) AND (organ failure[tiab] OR "multiple organ failure"[MeSH Terms] OR organ dysfunction[tiab] OR sequelae[tiab] OR quality of life[tiab] OR "quality of life"[MeSH Terms] OR impairment[tiab] OR morbidity[tiab] OR "morbidity"[MeSH Terms]) NOT (animals[mh] NOT humans[mh])or “Patient outcome assessment” [MeSH Terms} </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Embase</w:t>
            </w:r>
          </w:p>
        </w:tc>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tensive care'/exp OR 'intensive care':ti,ab OR 'intensive therapy':ti,ab OR 'high dependency':ti,ab OR 'critical care':ti,ab OR 'critical care':ti,ab OR 'intermediate care':ti,ab OR 'step-up care':ti,ab OR 'step-down care':ti,ab OR 'respiratory distress syndrome':ti,ab OR 'acute lung injury':ti,ab) AND ('outcome measure':ti,ab OR 'outcome assessment'/exp OR 'follow up':ti,ab OR 'follow up'/exp OR 'health status':ti,ab OR 'health status'/de OR 'functional status':ti,ab OR 'clinical outcome':ti,ab) AND ('organ failure':ti,ab OR 'multiple organ failure'/exp OR 'organ dysfunction':ti,ab OR 'multiple organ failure':ti,ab OR 'sequelae':ti,ab OR 'quality of life'/exp OR 'quality of life':ti,ab OR 'impairment':ti,ab OR 'morbidity':ti,ab OR 'morbidity'/exp) NOT ('animal'/exp NOT ('animal'/exp AND 'human'/exp))</w:t>
            </w:r>
          </w:p>
        </w:tc>
      </w:tr>
      <w:tr>
        <w:trPr>
          <w:trHeight w:val="539" w:hRule="atLeast"/>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CINAHL</w:t>
            </w:r>
          </w:p>
        </w:tc>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MH "intensive care units+" OR "intensive care" OR "intensive therapy" OR "high dependency" OR MH "critical care" OR "critical care" OR "intermediate care" OR "step-up care" OR "step-down care" OR "respiratory distress syndrome" OR "acute lung injury") AND ("outcome measure" OR MH "outcome assessment" OR "follow up" OR MH "prospective studies" OR MH "health status" OR "health status" OR "functional status" OR "clinical outcome") AND ("organ failure" OR "multiple organ failure" OR "organ dysfunction" OR MH "multiple organ dysfunction syndrome" OR "sequelae" OR "quality of life" OR MH "quality of life" OR "impairment" OR "morbidity" OR MH "morbidity") </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PsycINFO</w:t>
            </w:r>
          </w:p>
        </w:tc>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E "intensive care" OR "intensive care" OR "intensive therapy" OR "high dependency" OR "critical care" OR "intermediate care" OR "step-up care" OR "step-down care" OR "respiratory distress syndrome" OR "acute lung injury") AND ("outcome measure" OR "outcome assessment" OR "follow up" OR DE "Followup Studies" OR "health status" OR "functional status" OR "clinical outcome") AND ("organ failure" OR "multiple organ failure" OR "organ dysfunction" OR "sequelae" OR "quality of life" OR DE "quality of life" OR "impairment" OR DE "morbidity" OR "morbidity")</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lang w:val="en-US"/>
              </w:rPr>
            </w:pPr>
            <w:r>
              <w:rPr>
                <w:rFonts w:cs="Times New Roman" w:ascii="Times New Roman" w:hAnsi="Times New Roman"/>
                <w:b/>
                <w:bCs/>
                <w:lang w:val="en-US"/>
              </w:rPr>
              <w:t>Mesh Terms</w:t>
            </w:r>
          </w:p>
        </w:tc>
        <w:tc>
          <w:tcPr>
            <w:tcW w:w="46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t>Intensive Care MeSH Terms:</w:t>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tensive care</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ritical care</w:t>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t>Intensive Care Keywords:</w:t>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tensive care":ti,ab,kw OR  "intensive therapy":ti,ab,kw OR "high dependency":ti,ab,kw OR "critical care":ti,ab,kw OR "intermediate care":ti,ab,kw OR "step-up care":ti,ab,kw OR "step-down care":ti,ab,kw OR "respiratory distress syndrome":ti,ab,kw OR "acute lung injury":ti,ab,kw</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t>Outcomes MeSH Terms:</w:t>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utcome assessment (health care)</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ollow-up studies</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health status</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atient Outcome Assessment</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t>Outcomes Keywords:</w:t>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utcome measure":ti,ab,kw OR "follow-up":ti,ab,kw OR "health status":ti,ab,kw OR "functional status":ti,ab,kw OR "clinical outcome":ti,ab,kw</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t>Specific Outcomes MeSH Terms:</w:t>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ultiple organ failure</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orbidity</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quality of life</w:t>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t>Specific Outcomes Keywords:</w:t>
            </w:r>
          </w:p>
          <w:p>
            <w:pPr>
              <w:pStyle w:val="Normal"/>
              <w:spacing w:lineRule="auto" w:line="24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organ failure":ti,ab,kw OR "organ dysfunction":ti,ab,kw OR "sequelae":ti,ab,kw OR "quality of life":ti,ab,kw OR "impairment":ti,ab,kw OR "morbidity":ti,ab,kw</w:t>
            </w:r>
          </w:p>
        </w:tc>
      </w:tr>
    </w:tbl>
    <w:p>
      <w:pPr>
        <w:pStyle w:val="Normal"/>
        <w:numPr>
          <w:ilvl w:val="0"/>
          <w:numId w:val="0"/>
        </w:numPr>
        <w:outlineLvl w:val="0"/>
        <w:rPr>
          <w:b/>
          <w:b/>
        </w:rPr>
      </w:pPr>
      <w:r>
        <w:rPr>
          <w:b/>
        </w:rPr>
      </w:r>
    </w:p>
    <w:p>
      <w:pPr>
        <w:pStyle w:val="Normal"/>
        <w:numPr>
          <w:ilvl w:val="0"/>
          <w:numId w:val="0"/>
        </w:numPr>
        <w:outlineLvl w:val="0"/>
        <w:rPr>
          <w:b/>
          <w:b/>
        </w:rPr>
      </w:pPr>
      <w:r>
        <w:rPr>
          <w:b/>
        </w:rPr>
      </w:r>
    </w:p>
    <w:p>
      <w:pPr>
        <w:pStyle w:val="Normal"/>
        <w:numPr>
          <w:ilvl w:val="0"/>
          <w:numId w:val="0"/>
        </w:numPr>
        <w:outlineLvl w:val="0"/>
        <w:rPr>
          <w:b/>
          <w:b/>
        </w:rPr>
      </w:pPr>
      <w:r>
        <w:rPr>
          <w:b/>
        </w:rPr>
      </w:r>
    </w:p>
    <w:p>
      <w:pPr>
        <w:pStyle w:val="Normal"/>
        <w:numPr>
          <w:ilvl w:val="0"/>
          <w:numId w:val="0"/>
        </w:numPr>
        <w:outlineLvl w:val="0"/>
        <w:rPr/>
      </w:pPr>
      <w:r>
        <w:rPr>
          <w:b/>
        </w:rPr>
        <w:t>Table S2</w:t>
      </w:r>
      <w:r>
        <w:rPr/>
        <w:t>. Published versions of methodological filters for retrieving qualitative research</w:t>
      </w:r>
    </w:p>
    <w:tbl>
      <w:tblPr>
        <w:tblW w:w="5000" w:type="pct"/>
        <w:jc w:val="left"/>
        <w:tblInd w:w="-90" w:type="dxa"/>
        <w:tblLayout w:type="fixed"/>
        <w:tblCellMar>
          <w:top w:w="75" w:type="dxa"/>
          <w:left w:w="75" w:type="dxa"/>
          <w:bottom w:w="75" w:type="dxa"/>
          <w:right w:w="75" w:type="dxa"/>
        </w:tblCellMar>
      </w:tblPr>
      <w:tblGrid>
        <w:gridCol w:w="1226"/>
        <w:gridCol w:w="4382"/>
        <w:gridCol w:w="4382"/>
      </w:tblGrid>
      <w:tr>
        <w:trPr/>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rPr>
                <w:rFonts w:eastAsia="Times"/>
                <w:b/>
                <w:b/>
                <w:bCs/>
                <w:color w:val="000000"/>
                <w:lang w:val="en-AU"/>
              </w:rPr>
            </w:pPr>
            <w:r>
              <w:rPr>
                <w:b/>
                <w:bCs/>
                <w:color w:val="000000"/>
              </w:rPr>
              <w:t>Database</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rPr>
                <w:rFonts w:eastAsia="Times"/>
                <w:b/>
                <w:b/>
                <w:bCs/>
                <w:color w:val="000000"/>
                <w:lang w:val="en-AU"/>
              </w:rPr>
            </w:pPr>
            <w:r>
              <w:rPr>
                <w:b/>
                <w:bCs/>
                <w:color w:val="000000"/>
              </w:rPr>
              <w:t>Filter</w:t>
            </w:r>
          </w:p>
        </w:tc>
        <w:tc>
          <w:tcPr>
            <w:tcW w:w="438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200"/>
              <w:rPr>
                <w:b/>
                <w:b/>
                <w:bCs/>
                <w:color w:val="000000"/>
              </w:rPr>
            </w:pPr>
            <w:r>
              <w:rPr>
                <w:b/>
                <w:bCs/>
                <w:color w:val="000000"/>
              </w:rPr>
              <w:t>Suggested Filter from article</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200"/>
              <w:rPr>
                <w:rFonts w:eastAsia="Times"/>
                <w:color w:val="000000"/>
                <w:lang w:val="en-AU"/>
              </w:rPr>
            </w:pPr>
            <w:r>
              <w:rPr>
                <w:color w:val="000000"/>
              </w:rPr>
              <w:t>CINAHL</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rPr>
                <w:rFonts w:eastAsia="Times"/>
                <w:color w:val="000000"/>
                <w:lang w:val="en-AU"/>
              </w:rPr>
            </w:pPr>
            <w:r>
              <w:rPr>
                <w:color w:val="000000"/>
              </w:rPr>
              <w:t xml:space="preserve">Wilczynski NL, Marks S, Haynes RB. Search strategies for identifying qualitative studies in CINAHL. </w:t>
            </w:r>
            <w:r>
              <w:rPr>
                <w:i/>
                <w:iCs/>
                <w:color w:val="000000"/>
              </w:rPr>
              <w:t>Qualitative Health Research</w:t>
            </w:r>
            <w:r>
              <w:rPr>
                <w:color w:val="000000"/>
              </w:rPr>
              <w:t xml:space="preserve"> 2007;</w:t>
            </w:r>
            <w:r>
              <w:rPr>
                <w:b/>
                <w:color w:val="000000"/>
              </w:rPr>
              <w:t>17</w:t>
            </w:r>
            <w:r>
              <w:rPr>
                <w:color w:val="000000"/>
              </w:rPr>
              <w:t>(5):705-10.</w:t>
            </w:r>
          </w:p>
        </w:tc>
        <w:tc>
          <w:tcPr>
            <w:tcW w:w="438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200"/>
              <w:rPr>
                <w:color w:val="000000"/>
              </w:rPr>
            </w:pPr>
            <w:r>
              <w:rPr/>
              <w:t>exp interviews (explode)</w:t>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200"/>
              <w:rPr>
                <w:rFonts w:eastAsia="Times"/>
                <w:color w:val="000000"/>
                <w:lang w:val="en-AU"/>
              </w:rPr>
            </w:pPr>
            <w:r>
              <w:rPr>
                <w:color w:val="000000"/>
              </w:rPr>
              <w:t>EMBASE</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rPr>
                <w:rFonts w:eastAsia="Times"/>
                <w:color w:val="000000"/>
                <w:lang w:val="en-AU"/>
              </w:rPr>
            </w:pPr>
            <w:r>
              <w:rPr>
                <w:color w:val="000000"/>
              </w:rPr>
              <w:t xml:space="preserve">Walters LA, Wilczynski NL, Haynes RB; Hedges Team. Developing optimal search strategies for retrieving clinically relevant qualitative studies in EMBASE. </w:t>
            </w:r>
            <w:r>
              <w:rPr>
                <w:i/>
                <w:iCs/>
                <w:color w:val="000000"/>
              </w:rPr>
              <w:t>Qualitative Health Research</w:t>
            </w:r>
            <w:r>
              <w:rPr>
                <w:color w:val="000000"/>
              </w:rPr>
              <w:t xml:space="preserve"> 2006, </w:t>
            </w:r>
            <w:r>
              <w:rPr>
                <w:b/>
                <w:color w:val="000000"/>
              </w:rPr>
              <w:t>16</w:t>
            </w:r>
            <w:r>
              <w:rPr>
                <w:color w:val="000000"/>
              </w:rPr>
              <w:t>(1):162-8.</w:t>
            </w:r>
          </w:p>
        </w:tc>
        <w:tc>
          <w:tcPr>
            <w:tcW w:w="438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rPr>
                <w:color w:val="000000"/>
              </w:rPr>
            </w:pPr>
            <w:r>
              <w:rPr>
                <w:color w:val="000000"/>
              </w:rPr>
              <w:t>Qualitative.tiab</w:t>
            </w:r>
          </w:p>
          <w:p>
            <w:pPr>
              <w:pStyle w:val="Normal"/>
              <w:widowControl w:val="false"/>
              <w:suppressAutoHyphens w:val="true"/>
              <w:rPr>
                <w:color w:val="000000"/>
              </w:rPr>
            </w:pPr>
            <w:r>
              <w:rPr>
                <w:color w:val="000000"/>
              </w:rPr>
              <w:t>OR qualitative study.tiab.</w:t>
            </w:r>
          </w:p>
          <w:p>
            <w:pPr>
              <w:pStyle w:val="Normal"/>
              <w:widowControl w:val="false"/>
              <w:suppressAutoHyphens w:val="true"/>
              <w:spacing w:before="0" w:after="200"/>
              <w:rPr>
                <w:color w:val="000000"/>
              </w:rPr>
            </w:pPr>
            <w:r>
              <w:rPr>
                <w:color w:val="000000"/>
              </w:rPr>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200"/>
              <w:rPr>
                <w:rFonts w:eastAsia="Times"/>
                <w:color w:val="000000"/>
                <w:lang w:val="en-AU"/>
              </w:rPr>
            </w:pPr>
            <w:r>
              <w:rPr>
                <w:color w:val="000000"/>
              </w:rPr>
              <w:t>MEDLINE</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Times"/>
                <w:color w:val="000000"/>
                <w:lang w:val="en-AU"/>
              </w:rPr>
            </w:pPr>
            <w:r>
              <w:rPr>
                <w:color w:val="000000"/>
              </w:rPr>
              <w:t>Important note: MEDLINE strategies reported below precede introduction of the MeSH Heading ‘Qualitative Research’ (2003). This term should be added to these strategies.</w:t>
            </w:r>
          </w:p>
          <w:p>
            <w:pPr>
              <w:pStyle w:val="Normal"/>
              <w:rPr>
                <w:rFonts w:eastAsia="Times"/>
                <w:color w:val="000000"/>
                <w:lang w:val="en-AU"/>
              </w:rPr>
            </w:pPr>
            <w:r>
              <w:rPr>
                <w:rFonts w:eastAsia="Times"/>
                <w:color w:val="000000"/>
                <w:lang w:val="en-AU"/>
              </w:rPr>
            </w:r>
          </w:p>
          <w:p>
            <w:pPr>
              <w:pStyle w:val="Normal"/>
              <w:widowControl w:val="false"/>
              <w:suppressAutoHyphens w:val="true"/>
              <w:spacing w:before="0" w:after="200"/>
              <w:rPr>
                <w:rFonts w:eastAsia="Times"/>
                <w:color w:val="000000"/>
                <w:lang w:val="en-AU"/>
              </w:rPr>
            </w:pPr>
            <w:r>
              <w:rPr>
                <w:color w:val="000000"/>
              </w:rPr>
              <w:t xml:space="preserve">Wong SS, Wilczynski NL, Haynes RB. Developing optimal search strategies for detecting clinically relevant qualitative studies in MEDLINE. </w:t>
            </w:r>
            <w:r>
              <w:rPr>
                <w:i/>
                <w:iCs/>
                <w:color w:val="000000"/>
              </w:rPr>
              <w:t>Medinfo</w:t>
            </w:r>
            <w:r>
              <w:rPr>
                <w:color w:val="000000"/>
              </w:rPr>
              <w:t xml:space="preserve"> 2004;</w:t>
            </w:r>
            <w:r>
              <w:rPr>
                <w:b/>
                <w:color w:val="000000"/>
              </w:rPr>
              <w:t>11</w:t>
            </w:r>
            <w:r>
              <w:rPr>
                <w:color w:val="000000"/>
              </w:rPr>
              <w:t xml:space="preserve">(1):311-6. </w:t>
            </w:r>
          </w:p>
        </w:tc>
        <w:tc>
          <w:tcPr>
            <w:tcW w:w="4382" w:type="dxa"/>
            <w:tcBorders>
              <w:top w:val="single" w:sz="4" w:space="0" w:color="000000"/>
              <w:left w:val="single" w:sz="4" w:space="0" w:color="000000"/>
              <w:bottom w:val="single" w:sz="4" w:space="0" w:color="000000"/>
              <w:right w:val="single" w:sz="4" w:space="0" w:color="000000"/>
            </w:tcBorders>
          </w:tcPr>
          <w:p>
            <w:pPr>
              <w:pStyle w:val="Normal"/>
              <w:rPr>
                <w:color w:val="000000"/>
                <w:sz w:val="20"/>
              </w:rPr>
            </w:pPr>
            <w:r>
              <w:rPr>
                <w:color w:val="000000"/>
                <w:sz w:val="20"/>
              </w:rPr>
              <w:t xml:space="preserve">qualitative.tiab. OR </w:t>
            </w:r>
          </w:p>
          <w:p>
            <w:pPr>
              <w:pStyle w:val="Normal"/>
              <w:rPr>
                <w:color w:val="000000"/>
                <w:sz w:val="20"/>
              </w:rPr>
            </w:pPr>
            <w:r>
              <w:rPr>
                <w:color w:val="000000"/>
                <w:sz w:val="20"/>
              </w:rPr>
              <w:t>themes.tiab.</w:t>
            </w:r>
          </w:p>
          <w:p>
            <w:pPr>
              <w:pStyle w:val="Normal"/>
              <w:rPr>
                <w:color w:val="000000"/>
                <w:sz w:val="20"/>
              </w:rPr>
            </w:pPr>
            <w:r>
              <w:rPr>
                <w:color w:val="000000"/>
                <w:sz w:val="20"/>
              </w:rPr>
            </w:r>
          </w:p>
          <w:p>
            <w:pPr>
              <w:pStyle w:val="Normal"/>
              <w:rPr>
                <w:color w:val="000000"/>
                <w:sz w:val="20"/>
              </w:rPr>
            </w:pPr>
            <w:r>
              <w:rPr>
                <w:color w:val="000000"/>
                <w:sz w:val="20"/>
              </w:rPr>
              <w:t>MeSH heading ‘Qualitative Research”</w:t>
            </w:r>
          </w:p>
          <w:p>
            <w:pPr>
              <w:pStyle w:val="Normal"/>
              <w:spacing w:before="0" w:after="200"/>
              <w:rPr>
                <w:color w:val="000000"/>
                <w:sz w:val="20"/>
              </w:rPr>
            </w:pPr>
            <w:r>
              <w:rPr>
                <w:color w:val="000000"/>
                <w:sz w:val="20"/>
              </w:rPr>
            </w:r>
          </w:p>
        </w:tc>
      </w:tr>
      <w:tr>
        <w:trPr/>
        <w:tc>
          <w:tcPr>
            <w:tcW w:w="1226"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spacing w:before="0" w:after="200"/>
              <w:rPr>
                <w:rFonts w:eastAsia="Times"/>
                <w:color w:val="000000"/>
                <w:lang w:val="en-AU"/>
              </w:rPr>
            </w:pPr>
            <w:r>
              <w:rPr>
                <w:color w:val="000000"/>
              </w:rPr>
              <w:t>PsycINFO</w:t>
            </w:r>
          </w:p>
        </w:tc>
        <w:tc>
          <w:tcPr>
            <w:tcW w:w="438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uppressAutoHyphens w:val="true"/>
              <w:spacing w:before="0" w:after="200"/>
              <w:rPr>
                <w:rFonts w:eastAsia="Times"/>
                <w:color w:val="000000"/>
                <w:lang w:val="en-AU"/>
              </w:rPr>
            </w:pPr>
            <w:r>
              <w:rPr>
                <w:color w:val="000000"/>
              </w:rPr>
              <w:t xml:space="preserve">McKibbon KA, Wilczynski NL, Haynes RB. Developing optimal search strategies for retrieving qualitative studies in PsycINFO. </w:t>
            </w:r>
            <w:r>
              <w:rPr>
                <w:i/>
                <w:iCs/>
                <w:color w:val="000000"/>
              </w:rPr>
              <w:t>Evaluation &amp; the Health Professions</w:t>
            </w:r>
            <w:r>
              <w:rPr>
                <w:color w:val="000000"/>
              </w:rPr>
              <w:t xml:space="preserve"> 2006; </w:t>
            </w:r>
            <w:r>
              <w:rPr>
                <w:b/>
                <w:color w:val="000000"/>
              </w:rPr>
              <w:t>29</w:t>
            </w:r>
            <w:r>
              <w:rPr>
                <w:color w:val="000000"/>
              </w:rPr>
              <w:t>(4):440-54.</w:t>
            </w:r>
          </w:p>
        </w:tc>
        <w:tc>
          <w:tcPr>
            <w:tcW w:w="4382" w:type="dxa"/>
            <w:tcBorders>
              <w:top w:val="single" w:sz="4" w:space="0" w:color="000000"/>
              <w:left w:val="single" w:sz="4" w:space="0" w:color="000000"/>
              <w:bottom w:val="single" w:sz="4" w:space="0" w:color="000000"/>
              <w:right w:val="single" w:sz="4" w:space="0" w:color="000000"/>
            </w:tcBorders>
          </w:tcPr>
          <w:p>
            <w:pPr>
              <w:pStyle w:val="Normal"/>
              <w:widowControl w:val="false"/>
              <w:suppressAutoHyphens w:val="true"/>
              <w:rPr>
                <w:color w:val="000000"/>
              </w:rPr>
            </w:pPr>
            <w:r>
              <w:rPr>
                <w:color w:val="000000"/>
              </w:rPr>
              <w:t xml:space="preserve">qualitative:.tiab </w:t>
            </w:r>
          </w:p>
          <w:p>
            <w:pPr>
              <w:pStyle w:val="Normal"/>
              <w:widowControl w:val="false"/>
              <w:suppressAutoHyphens w:val="true"/>
              <w:rPr>
                <w:color w:val="000000"/>
              </w:rPr>
            </w:pPr>
            <w:r>
              <w:rPr>
                <w:color w:val="000000"/>
              </w:rPr>
              <w:t>OR themes.tiab.</w:t>
            </w:r>
          </w:p>
          <w:p>
            <w:pPr>
              <w:pStyle w:val="Normal"/>
              <w:widowControl w:val="false"/>
              <w:suppressAutoHyphens w:val="true"/>
              <w:spacing w:before="0" w:after="200"/>
              <w:rPr>
                <w:color w:val="000000"/>
              </w:rPr>
            </w:pPr>
            <w:r>
              <w:rPr>
                <w:color w:val="000000"/>
              </w:rPr>
            </w:r>
          </w:p>
        </w:tc>
      </w:tr>
    </w:tbl>
    <w:p>
      <w:pPr>
        <w:sectPr>
          <w:type w:val="nextPage"/>
          <w:pgSz w:w="12240" w:h="15840"/>
          <w:pgMar w:left="810" w:right="1440" w:gutter="0" w:header="0" w:top="1350" w:footer="0" w:bottom="1440"/>
          <w:pgNumType w:fmt="decimal"/>
          <w:formProt w:val="false"/>
          <w:textDirection w:val="lrTb"/>
          <w:docGrid w:type="default" w:linePitch="360" w:charSpace="0"/>
        </w:sectPr>
      </w:pPr>
    </w:p>
    <w:tbl>
      <w:tblPr>
        <w:tblW w:w="12994" w:type="dxa"/>
        <w:jc w:val="left"/>
        <w:tblInd w:w="-623" w:type="dxa"/>
        <w:tblLayout w:type="fixed"/>
        <w:tblCellMar>
          <w:top w:w="0" w:type="dxa"/>
          <w:left w:w="108" w:type="dxa"/>
          <w:bottom w:w="0" w:type="dxa"/>
          <w:right w:w="108" w:type="dxa"/>
        </w:tblCellMar>
      </w:tblPr>
      <w:tblGrid>
        <w:gridCol w:w="3315"/>
        <w:gridCol w:w="999"/>
        <w:gridCol w:w="842"/>
        <w:gridCol w:w="842"/>
        <w:gridCol w:w="842"/>
        <w:gridCol w:w="842"/>
        <w:gridCol w:w="842"/>
        <w:gridCol w:w="842"/>
        <w:gridCol w:w="656"/>
        <w:gridCol w:w="761"/>
        <w:gridCol w:w="713"/>
        <w:gridCol w:w="656"/>
        <w:gridCol w:w="842"/>
      </w:tblGrid>
      <w:tr>
        <w:trPr>
          <w:trHeight w:val="2339" w:hRule="atLeast"/>
        </w:trPr>
        <w:tc>
          <w:tcPr>
            <w:tcW w:w="331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jc w:val="center"/>
              <w:rPr>
                <w:b/>
                <w:b/>
                <w:bCs/>
                <w:lang w:val="en-US"/>
              </w:rPr>
            </w:pPr>
            <w:r>
              <w:rPr>
                <w:b/>
                <w:bCs/>
                <w:lang w:val="en-US"/>
              </w:rPr>
              <w:t>Study</w:t>
            </w:r>
          </w:p>
        </w:tc>
        <w:tc>
          <w:tcPr>
            <w:tcW w:w="999"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Rationale for qualitative methods stated?</w:t>
            </w:r>
          </w:p>
        </w:tc>
        <w:tc>
          <w:tcPr>
            <w:tcW w:w="842"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rFonts w:cs="Calibri"/>
                <w:b/>
                <w:bCs/>
                <w:lang w:val="en-US"/>
              </w:rPr>
              <w:t xml:space="preserve"> </w:t>
            </w:r>
            <w:r>
              <w:rPr>
                <w:b/>
                <w:bCs/>
                <w:lang w:val="en-US"/>
              </w:rPr>
              <w:t>Rationale for sample size stated?</w:t>
            </w:r>
          </w:p>
        </w:tc>
        <w:tc>
          <w:tcPr>
            <w:tcW w:w="842"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Described who was ineligible?</w:t>
            </w:r>
          </w:p>
        </w:tc>
        <w:tc>
          <w:tcPr>
            <w:tcW w:w="842"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Described who chose not to participate?</w:t>
            </w:r>
          </w:p>
        </w:tc>
        <w:tc>
          <w:tcPr>
            <w:tcW w:w="842"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Was recording used for data collection?</w:t>
            </w:r>
          </w:p>
        </w:tc>
        <w:tc>
          <w:tcPr>
            <w:tcW w:w="842"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Was there an interview guide?</w:t>
            </w:r>
          </w:p>
        </w:tc>
        <w:tc>
          <w:tcPr>
            <w:tcW w:w="842"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Any reliability/validity stats reported?</w:t>
            </w:r>
          </w:p>
        </w:tc>
        <w:tc>
          <w:tcPr>
            <w:tcW w:w="656"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No. of coders per interview</w:t>
            </w:r>
          </w:p>
        </w:tc>
        <w:tc>
          <w:tcPr>
            <w:tcW w:w="761"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Reported addressing of discrepancies?</w:t>
            </w:r>
          </w:p>
        </w:tc>
        <w:tc>
          <w:tcPr>
            <w:tcW w:w="713"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Was codebook developed?</w:t>
            </w:r>
          </w:p>
        </w:tc>
        <w:tc>
          <w:tcPr>
            <w:tcW w:w="656"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Was theory used?</w:t>
            </w:r>
          </w:p>
        </w:tc>
        <w:tc>
          <w:tcPr>
            <w:tcW w:w="842" w:type="dxa"/>
            <w:tcBorders>
              <w:top w:val="single" w:sz="4" w:space="0" w:color="000000"/>
              <w:left w:val="single" w:sz="4" w:space="0" w:color="000000"/>
              <w:bottom w:val="single" w:sz="4" w:space="0" w:color="000000"/>
              <w:right w:val="single" w:sz="4" w:space="0" w:color="000000"/>
            </w:tcBorders>
            <w:shd w:fill="D9D9D9" w:val="clear"/>
            <w:textDirection w:val="btLr"/>
          </w:tcPr>
          <w:p>
            <w:pPr>
              <w:pStyle w:val="Normal"/>
              <w:spacing w:lineRule="auto" w:line="240" w:before="0" w:after="0"/>
              <w:contextualSpacing/>
              <w:jc w:val="center"/>
              <w:rPr>
                <w:b/>
                <w:b/>
                <w:bCs/>
                <w:lang w:val="en-US"/>
              </w:rPr>
            </w:pPr>
            <w:r>
              <w:rPr>
                <w:b/>
                <w:bCs/>
                <w:lang w:val="en-US"/>
              </w:rPr>
              <w:t>Were themes supported by quotes?</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Russell </w:t>
            </w:r>
            <w:r>
              <w:fldChar w:fldCharType="begin"/>
            </w:r>
            <w:r>
              <w:rPr>
                <w:lang w:val="en-US"/>
              </w:rPr>
              <w:instrText xml:space="preserve"> ADDIN ZOTERO_ITEM CSL_CITATION {"citationID":"D7cQ4jNm","properties":{"formattedCitation":"[1]","plainCitation":"[1]9]","dontUpdate":true},"citationItems":[{"id":"xru0zv4Z/gxMT4kTt","uris":["http://zotero.org/users/2656726/items/2MQIIJKE"],"uri":["http://zotero.org/users/2656726/items/2MQIIJKE"],"itemData":{"id":"xru0zv4Z/gxMT4kTt","type":"article-journal","title":"An exploratory study of patients' perceptions, memories and experiences of an intensive care unit","container-title":"Journal of Advanced Nursing","page":"783–791","volume":"29","issue":"4","abstract":"In the research reported, 298 patients were asked to describe their memories of the Royal Melbourne Hospital's intensive care unit (ICU). The data were collected by either self-reported questionnaires or structured interviews and examined from a bio-psycho-social perspective using both qualitative and quantitative methods. These recollections demonstrate that the close surveillance by both technological support and health care practitioners provide many patients and their families with a feeling of safety. Patients' memories of ICU also highlighted the presence of power relations which are inherent in clinical practice. This paper provides examples of actions and remarks within ICU that were not only remembered by patients and their families but also continued to effect patients 6 months after their discharge. The data in this research indicate that some of the psychological problems experienced after discharge may have been prevented by improved communication between staff and patients in ICU. This study also demonstrated the importance of providing feedback to the nurses working in ICU. This feedback raised awareness of patients' perceptions of both ICU itself and the behaviour of the staff. It also reminded staff that some patients remember everything about their admission of ICU. The data indicate that while patients found the presence of good communication in ICU both therapeutic and reassuring, they found the lack of good communication distressing. Poor communication not only caused anxiety while the patient was in ICU but also contributed to less than optimal recoveries after discharge. Finally, it will be argued that the provision of information from nurses not only diminished feelings of anxiety but also empowered patients to become involved in decisions about their care.","ISSN":"0309-2402","note":"PMID: 10215968","language":"eng","author":[{"family":"Russell","given":"S."}],"issued":{"year":1999,"month":4},"PMID":"10215968","page-first":"783","container-title-short":"J. Adv. Nurs."}}],"schema":"https://github.com/citation-style-language/schema/raw/master/csl-citation.json"} } </w:instrText>
            </w:r>
            <w:r>
              <w:rPr>
                <w:lang w:val="en-US"/>
              </w:rPr>
            </w:r>
            <w:r>
              <w:rPr>
                <w:lang w:val="en-US"/>
              </w:rPr>
              <w:fldChar w:fldCharType="separate"/>
            </w:r>
            <w:r>
              <w:rPr>
                <w:lang w:val="en-US"/>
              </w:rPr>
              <w:t>[1]</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Maddox, </w:t>
            </w:r>
            <w:r>
              <w:rPr>
                <w:rFonts w:eastAsia="Times New Roman"/>
                <w:i/>
                <w:color w:val="000000"/>
                <w:lang w:val="en-US"/>
              </w:rPr>
              <w:t>et al</w:t>
            </w:r>
            <w:r>
              <w:rPr>
                <w:rFonts w:eastAsia="Times New Roman"/>
                <w:color w:val="000000"/>
                <w:lang w:val="en-US"/>
              </w:rPr>
              <w:t xml:space="preserve"> </w:t>
            </w:r>
            <w:r>
              <w:fldChar w:fldCharType="begin"/>
            </w:r>
            <w:r>
              <w:rPr>
                <w:lang w:val="en-US"/>
              </w:rPr>
              <w:instrText xml:space="preserve"> ADDIN ZOTERO_ITEM CSL_CITATION {"citationID":"jxIQxrfv","properties":{"formattedCitation":"[2]","plainCitation":"[2]4]","dontUpdate":true},"citationItems":[{"id":32,"uris":["http://zotero.org/users/2656726/items/8UM4V8KB"],"uri":["http://zotero.org/users/2656726/items/8UM4V8KB"],"itemData":{"id":32,"type":"article-journal","title":"Psychosocial recovery following ICU: experiences and influences upon discharge to the community","container-title":"Intensive &amp; Critical Care Nursing: The Official Journal of the British Association of Critical Care Nurses","page":"6-15","volume":"17","issue":"1","source":"PubMed","abstract":"While appropriate referrals to community services upon discharge home may address the physical needs of former intensive care patients, the psychological needs may be overlooked. This pilot study describes the recovery period following discharge to home of former intensive care unit (ICU) patients and their significant others, and identifies factors influencing recovery and the role of community support in the recovery period.Semi-structured interviews were conducted with five patients and four significant others, 6 to 15 weeks following discharge from the ICU. Data were analysed using constant comparison to identify recurring categories and themes. The recovery period was characterized by the patients' focus on physical recovery with the major theme described as 'moving on', incorporating normalizing life, return to usual routines, and leaving behind the ICU experience. Factors influencing the recovery period included individual attitudes, prior experiences, the ICU experience and support of family and friends. Community support was not commonly utilized with participants describing a perceived stigma attached to asking for professional help. Attention to physical needs and care often masked the psychological support received, particularly from family members. Despite awareness of community supports, patients were generally reluctant to avail themselves of any of these services.","DOI":"10.1054/iccn.2000.1536","ISSN":"0964-3397","note":"PMID: 11176004","shortTitle":"Psychosocial recovery following ICU","journalAbbreviation":"Intensive Crit Care Nurs","language":"eng","author":[{"family":"Maddox","given":"M."},{"family":"Dunn","given":"S. V."},{"family":"Pretty","given":"L. E."}],"issued":{"date-parts":[["2001",2]]},"PMID":"11176004"}}],"schema":"https://github.com/citation-style-language/schema/raw/master/csl-citation.json"} } </w:instrText>
            </w:r>
            <w:r>
              <w:rPr>
                <w:lang w:val="en-US"/>
              </w:rPr>
            </w:r>
            <w:r>
              <w:rPr>
                <w:lang w:val="en-US"/>
              </w:rPr>
              <w:fldChar w:fldCharType="separate"/>
            </w:r>
            <w:r>
              <w:rPr>
                <w:lang w:val="en-US"/>
              </w:rPr>
              <w:t>[2]</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Papathanassoglou, </w:t>
            </w:r>
            <w:r>
              <w:rPr>
                <w:rFonts w:eastAsia="Times New Roman"/>
                <w:i/>
                <w:color w:val="000000"/>
                <w:lang w:val="en-US"/>
              </w:rPr>
              <w:t xml:space="preserve">et al </w:t>
            </w:r>
            <w:r>
              <w:fldChar w:fldCharType="begin"/>
            </w:r>
            <w:r>
              <w:rPr>
                <w:lang w:val="en-US"/>
              </w:rPr>
              <w:instrText xml:space="preserve"> ADDIN ZOTERO_ITEM CSL_CITATION {"citationID":"sYqZZePr","properties":{"formattedCitation":"[3]","plainCitation":"[3]0]","dontUpdate":true},"citationItems":[{"id":34,"uris":["http://zotero.org/users/2656726/items/27H45KF4"],"uri":["http://zotero.org/users/2656726/items/27H45KF4"],"itemData":{"id":34,"type":"article-journal","title":"Transformations of self: a phenomenological investigation into the lived experience of survivors of critical illness","container-title":"Nursing in Critical Care","page":"13-21","volume":"8","issue":"1","source":"PubMed","abstract":"Based on the hermeneutical, phenomenological perspective, this study explored the lived experience of individuals with a past hospitalization in an intensive care unit, with focus on their dreams. The purpose was to explore how it is to have been critically ill. Dreams are the language of the unconscious and can symbolically convey meanings. Eight participants recounted their experiences with critical illness through semi-structured phenomenological interviews and dream-telling. An interplay between the 'factual-external' world and the 'internal' world appeared to be the basis of their perception of the situation. Participants' narratives were immensely rich in symbols of transformation, transcendence and rebirth. Transformations in perception, in lived-body, and in lived time and space were some of the themes emerging as part of both conscious and dreaming experiences. Attitudes towards death were altered, and elements of heightened spirituality were evident in the aftermath of critical illness. Critical illness was conceptualized as a 'cocooning phase' leading to transformation of self, spiritual arousal and personal growth. Nurses may be able to alleviate suffering by supporting this process while in the ICU, as well as after discharge.","ISSN":"1362-1017","note":"PMID: 12680514","shortTitle":"Transformations of self","journalAbbreviation":"Nurs Crit Care","language":"eng","author":[{"family":"Papathanassoglou","given":"Elizabeth D. E."},{"family":"Patiraki","given":"Elizabeth I."}],"issued":{"date-parts":[["2003",2]]},"PMID":"12680514"}}],"schema":"https://github.com/citation-style-language/schema/raw/master/csl-citation.json"} } </w:instrText>
            </w:r>
            <w:r>
              <w:rPr>
                <w:lang w:val="en-US"/>
              </w:rPr>
            </w:r>
            <w:r>
              <w:rPr>
                <w:lang w:val="en-US"/>
              </w:rPr>
              <w:fldChar w:fldCharType="separate"/>
            </w:r>
            <w:r>
              <w:rPr>
                <w:lang w:val="en-US"/>
              </w:rPr>
              <w:t>[3]</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Williams </w:t>
            </w:r>
            <w:r>
              <w:fldChar w:fldCharType="begin"/>
            </w:r>
            <w:r>
              <w:rPr>
                <w:lang w:val="en-US"/>
              </w:rPr>
              <w:instrText xml:space="preserve"> ADDIN ZOTERO_ITEM CSL_CITATION {"citationID":"1Z5mE6NU","properties":{"formattedCitation":"[4]","plainCitation":"[4]3]","dontUpdate":true},"citationItems":[{"id":"xru0zv4Z/pjpbk3cC","uris":["http://zotero.org/users/2656726/items/4WBJKUDJ"],"uri":["http://zotero.org/users/2656726/items/4WBJKUDJ"],"itemData":{"id":"xru0zv4Z/pjpbk3cC","type":"article-journal","title":"Recovering from the psychological impact of intensive care: how constructing a story helps","container-title":"Nursing in Critical Care","page":"281–288","volume":"14","issue":"6","abstract":"BACKGROUND: Numerous studies have demonstrated both the risk of post-traumatic stress as a result of intensive care unit (ICU) treatment and the efficacy of successful narrative processing for recovery from psychological trauma. AIM: This article is based on recent doctoral research exploring the impact of unanticipated life threats after admission to hospital. It examines the difficulties ICU patients have with constructing coherent narratives of their illness experience and the significance of those difficulties for psychological recovery from critical illness. METHODS: The original research used a qualitative design blending discourse, narrative, and phenomenological approaches guided by hermeneutical sensitivity to the evolving language of narrative processing. Patients chosen from ICU discharge summaries showing a critical life-threatening event after admission to hospital were interviewed soon after discharge from hospital and then again 1 year later. Unstructured interviews explored participant experience of a critical event and its aftermath. RESULTS: This article focuses in particular on one finding from the doctoral research. Unanticipated critical illness presented some patients with difficulties in accomplishing the fundamental human task of constructing a narrative of their experience. Risk factors were observed identifying specific vulnerabilities. The extent to which difficulties were overcome impacted positively on the patient's sense of well-being 1 year after discharge. CONCLUSIONS: In order to recover psychologically, some ICU patients need help overcoming obstacles to their ability to construct an adequately coherent narrative of their experience. RELEVANCE TO CLINICAL PRACTICE: ICU follow-up clinics could gain increased clarity of purpose from this narrative conceptual framework, eventually evaluating and validating benchmarks for assessing psychological recovery in relation to specified dimensions of narrative processing. Practice development informed by narrative process theory could also enhance ICU nursing communication. Since story construction is central to a person's core identity processes, person-centred nursing would also be implicated.","DOI":"10.1111/j.1478-5153.2009.00354.x","ISSN":"1478-5153","note":"PMID: 19840274","shortTitle":"Recovering from the psychological impact of intensive care","language":"eng","author":[{"family":"Williams","given":"Susan Lecky"}],"issued":{"year":2009,"month":12},"PMID":"19840274","page-first":"281","title-short":"Recovering from the psychological impact of intensive care","container-title-short":"Nurs. Crit. Care"}}],"schema":"https://github.com/citation-style-language/schema/raw/master/csl-citation.json"} } </w:instrText>
            </w:r>
            <w:r>
              <w:rPr>
                <w:lang w:val="en-US"/>
              </w:rPr>
            </w:r>
            <w:r>
              <w:rPr>
                <w:lang w:val="en-US"/>
              </w:rPr>
              <w:fldChar w:fldCharType="separate"/>
            </w:r>
            <w:r>
              <w:rPr>
                <w:lang w:val="en-US"/>
              </w:rPr>
              <w:t>[4]</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Talisayon, </w:t>
            </w:r>
            <w:r>
              <w:rPr>
                <w:rFonts w:eastAsia="Times New Roman"/>
                <w:i/>
                <w:color w:val="000000"/>
                <w:lang w:val="en-US"/>
              </w:rPr>
              <w:t xml:space="preserve">et al </w:t>
            </w:r>
            <w:r>
              <w:fldChar w:fldCharType="begin"/>
            </w:r>
            <w:r>
              <w:rPr>
                <w:lang w:val="en-US"/>
              </w:rPr>
              <w:instrText xml:space="preserve"> ADDIN ZOTERO_ITEM CSL_CITATION {"citationID":"fpTwmBOG","properties":{"formattedCitation":"[5]","plainCitation":"[5]5]","dontUpdate":true},"citationItems":[{"id":39,"uris":["http://zotero.org/users/2656726/items/2KSMIF5M"],"uri":["http://zotero.org/users/2656726/items/2KSMIF5M"],"itemData":{"id":39,"type":"article-journal","title":"Acute post-traumatic stress in survivors of critical illness who were mechanically ventilated: a mixed methods study","container-title":"Intensive &amp; Critical Care Nursing: The Official Journal of the British Association of Critical Care Nurses","page":"338-346","volume":"27","issue":"6","source":"PubMed","abstract":"This study investigated the severity of post-traumatic stress (PTS) symptoms, the relationships between PTS symptoms and clinical and demographic characteristics and the subjective experiences of patients who were critically ill and mechanically ventilated in intensive care. Study participants (n=97) completed the Impact of Event Scale (IES) to assess avoidance and intrusive symptoms of PTS within one week of hospital discharge. A subset (n=5) with IES scores suggestive of symptoms of PTS participated in semistructured interviews analysed with content analysis. Participants had a mean age of 57.73 years, 40% were female and median duration of ventilation was 90.98 hours. The mean IES score was 20.34. Scores &gt;25 were reported by 37% and were associated with younger age (p&lt;0.05) in bivariate analysis; multiple linear regression showed no independent associations with IES scores. The interviews revealed distorted perception and gaps in memory of ICU, fear of recurrence of illness, avoidance of usual activities and sleeping problems as common. In conclusion, high levels of symptoms of PTS were present in one-third of ICU survivors. There were no independent relationships between PTS and patient characteristics studied. Experiences of interviewees with high distress scores were consistent with those reported in other studies of ICU survivors.","DOI":"10.1016/j.iccn.2011.10.001","ISSN":"1532-4036","note":"PMID: 22055395","shortTitle":"Acute post-traumatic stress in survivors of critical illness who were mechanically ventilated","journalAbbreviation":"Intensive Crit Care Nurs","language":"eng","author":[{"family":"Talisayon","given":"Richard"},{"family":"Buckley","given":"Thomas"},{"family":"McKinley","given":"Sharon"}],"issued":{"date-parts":[["2011",12]]},"PMID":"22055395"}}],"schema":"https://github.com/citation-style-language/schema/raw/master/csl-citation.json"} } </w:instrText>
            </w:r>
            <w:r>
              <w:rPr>
                <w:lang w:val="en-US"/>
              </w:rPr>
            </w:r>
            <w:r>
              <w:rPr>
                <w:lang w:val="en-US"/>
              </w:rPr>
              <w:fldChar w:fldCharType="separate"/>
            </w:r>
            <w:r>
              <w:rPr>
                <w:lang w:val="en-US"/>
              </w:rPr>
              <w:t>[5]</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2</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Storli, </w:t>
            </w:r>
            <w:r>
              <w:rPr>
                <w:rFonts w:eastAsia="Times New Roman"/>
                <w:i/>
                <w:color w:val="000000"/>
                <w:lang w:val="en-US"/>
              </w:rPr>
              <w:t>et al</w:t>
            </w:r>
            <w:r>
              <w:rPr>
                <w:rFonts w:eastAsia="Times New Roman"/>
                <w:color w:val="000000"/>
                <w:lang w:val="en-US"/>
              </w:rPr>
              <w:t xml:space="preserve"> </w:t>
            </w:r>
            <w:r>
              <w:fldChar w:fldCharType="begin"/>
            </w:r>
            <w:r>
              <w:rPr>
                <w:lang w:val="en-US"/>
              </w:rPr>
              <w:instrText xml:space="preserve"> ADDIN ZOTERO_ITEM CSL_CITATION {"citationID":"rojUtTgP","properties":{"formattedCitation":"[6]","plainCitation":"[6]2]","dontUpdate":true},"citationItems":[{"id":41,"uris":["http://zotero.org/users/2656726/items/3JREQU2U"],"uri":["http://zotero.org/users/2656726/items/3JREQU2U"],"itemData":{"id":41,"type":"article-journal","title":"A journey in quest of meaning: a hermeneutic-phenomenological study on living with memories from intensive care","container-title":"Nursing in Critical Care","page":"86-96","volume":"13","issue":"2","source":"PubMed","abstract":"BACKGROUND: In a short-term perspective, a high incidence of psychological problems linked to memories from intensive care has been found in survivors of critical illness. Little is known about what kinds of memories patients might carry with them and what it is like to live with memories from intensive care as years go by.\nAIM: The aim of this study was to explore the meaning of living with memories from intensive care.\nMETHODS: A hermeneutic-phenomenological approach. In-depth interviews with ten former intensive care patients 10 years after their admission.\nFINDINGS: Memories of bodily sensations and memories containing strong emotions were surprisingly well kept. Memories residing in the body at a prereflective level and that could be awakened without being triggered by will or conscious thought comprised an important segment of the memory spectrum. Complaints such as panic attacks and anxiety were strongly linked to these kinds of memories and experienced as flashbacks of frightening experiences that entailed strong emotions. Some informants still strove to understand experiences and reactions. Living with these memories and flashbacks was interpreted as a journey in quest of meaning. Having someone and something to live for implied strength on the journey. The presence of close relatives at the bedside provided strength to go on and someone with whom to share experiences afterwards.\nCONCLUSION: A period of critical illness and intensive care stay for treatment may leave durable traces in the patient's life. Finding meaning of existential and ontological nature seems to be of decisive significance for how people fare in their lives after having lived through intensive care treatment. The identified journey in quest of meaning points to the need for follow-up programmes, and we must acknowledge close relatives as important resources for the patient both at the bedside and in the subsequent process of discovering meaning in lived experience.","DOI":"10.1111/j.1478-5153.2007.00235.x","ISSN":"1478-5153","note":"PMID: 18289187","shortTitle":"A journey in quest of meaning","journalAbbreviation":"Nurs Crit Care","language":"eng","author":[{"family":"Storli","given":"Sissel L."},{"family":"Lindseth","given":"Anders"},{"family":"Asplund","given":"Kenneth"}],"issued":{"date-parts":[["2008",4]]},"PMID":"18289187"}}],"schema":"https://github.com/citation-style-language/schema/raw/master/csl-citation.json"} } </w:instrText>
            </w:r>
            <w:r>
              <w:rPr>
                <w:lang w:val="en-US"/>
              </w:rPr>
            </w:r>
            <w:r>
              <w:rPr>
                <w:lang w:val="en-US"/>
              </w:rPr>
              <w:fldChar w:fldCharType="separate"/>
            </w:r>
            <w:r>
              <w:rPr>
                <w:lang w:val="en-US"/>
              </w:rPr>
              <w:t>[6]</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Sawdon, </w:t>
            </w:r>
            <w:r>
              <w:rPr>
                <w:rFonts w:eastAsia="Times New Roman"/>
                <w:i/>
                <w:color w:val="000000"/>
                <w:lang w:val="en-US"/>
              </w:rPr>
              <w:t>et al</w:t>
            </w:r>
            <w:r>
              <w:rPr>
                <w:rFonts w:eastAsia="Times New Roman"/>
                <w:color w:val="000000"/>
                <w:lang w:val="en-US"/>
              </w:rPr>
              <w:t xml:space="preserve"> </w:t>
            </w:r>
            <w:r>
              <w:fldChar w:fldCharType="begin"/>
            </w:r>
            <w:r>
              <w:rPr>
                <w:lang w:val="en-US"/>
              </w:rPr>
              <w:instrText xml:space="preserve"> ADDIN ZOTERO_ITEM CSL_CITATION {"citationID":"ItoitoV0","properties":{"formattedCitation":"[7]","plainCitation":"[7]9]","dontUpdate":true},"citationItems":[{"id":43,"uris":["http://zotero.org/users/2656726/items/QFIDUWA3"],"uri":["http://zotero.org/users/2656726/items/QFIDUWA3"],"itemData":{"id":43,"type":"article-journal","title":"Post-intensive care interviews: implications for future practice","container-title":"Intensive &amp; Critical Care Nursing: The Official Journal of the British Association of Critical Care Nurses","page":"329-332","volume":"11","issue":"6","source":"PubMed","abstract":"The measurement of outcome from intensive care, including the long-term physiological and psychological effects of disease and intensive therapy has tended to receive scanty attention. Little consideration has been given to the implications this may have for the patients, relatives and for future practice. Patients were interviewed in their own homes after 6 months of recovery, to allow freedom of expression and comfort within their own environment (territory). This study demonstrates that data generated by face-to-face interviews can be of immense importance to intensivists in assessing the effectiveness of services and promoting changes in clinical practice. It also shows a need for a long-term follow-up service encompassing community and hospital.","ISSN":"0964-3397","note":"PMID: 8574083","shortTitle":"Post-intensive care interviews","journalAbbreviation":"Intensive Crit Care Nurs","language":"eng","author":[{"family":"Sawdon","given":"V."},{"family":"Woods","given":"I."},{"family":"Proctor","given":"M."}],"issued":{"date-parts":[["1995",12]]},"PMID":"8574083"}}],"schema":"https://github.com/citation-style-language/schema/raw/master/csl-citation.json"} } </w:instrText>
            </w:r>
            <w:r>
              <w:rPr>
                <w:lang w:val="en-US"/>
              </w:rPr>
            </w:r>
            <w:r>
              <w:rPr>
                <w:lang w:val="en-US"/>
              </w:rPr>
              <w:fldChar w:fldCharType="separate"/>
            </w:r>
            <w:r>
              <w:rPr>
                <w:lang w:val="en-US"/>
              </w:rPr>
              <w:t>[7]</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Ramsay, </w:t>
            </w:r>
            <w:r>
              <w:rPr>
                <w:rFonts w:eastAsia="Times New Roman"/>
                <w:i/>
                <w:color w:val="000000"/>
                <w:lang w:val="en-US"/>
              </w:rPr>
              <w:t>et al</w:t>
            </w:r>
            <w:r>
              <w:rPr>
                <w:rFonts w:eastAsia="Times New Roman"/>
                <w:color w:val="000000"/>
                <w:lang w:val="en-US"/>
              </w:rPr>
              <w:t xml:space="preserve"> </w:t>
            </w:r>
            <w:r>
              <w:fldChar w:fldCharType="begin"/>
            </w:r>
            <w:r>
              <w:rPr>
                <w:lang w:val="en-US"/>
              </w:rPr>
              <w:instrText xml:space="preserve"> ADDIN ZOTERO_ITEM CSL_CITATION {"citationID":"dmnsfaUZ","properties":{"formattedCitation":"[8]","plainCitation":"[8]7]","dontUpdate":true},"citationItems":[{"id":"xru0zv4Z/09acORCo","uris":["http://zotero.org/users/2656726/items/5IRH622J"],"uri":["http://zotero.org/users/2656726/items/5IRH622J"],"itemData":{"id":"xru0zv4Z/09acORCo","type":"article-journal","title":"Intensive care survivors' experiences of ward-based care: Meleis' theory of nursing transitions and role development among critical care outreach services","container-title":"Journal of Clinical Nursing","page":"605–615","volume":"23","issue":"5-6","abstract":"AIMS AND OBJECTIVES: To explore the psychosocial needs of patients discharged from intensive care, the extent to which they are captured using existing theory on transitions in care and the potential role development of critical care outreach, follow-up and liaison services. BACKGROUND: Intensive care patients are at an increased risk of adverse events, deterioration or death following ward transfer. Nurse-led critical care outreach, follow-up or liaison services have been adopted internationally to prevent these potentially avoidable sequelae. The need to provide patients with psychosocial support during the transition to ward-based care has also been identified, but the evidence base for role development is currently limited. DESIGN AND METHODS: Twenty participants were invited to discuss their experiences of ward-based care as part of a broader study on recovery following prolonged critical illness. Psychosocial distress was a prominent feature of their accounts, prompting secondary data analysis using Meleis et al.'s mid-range theory on experiencing transitions. RESULTS: Participants described a sense of disconnection in relation to profound debilitation and dependency and were often distressed by a perceived lack of understanding, indifference or insensitivity among ward staff to their basic care needs. Negotiating the transition between dependence and independence was identified as a significant source of distress following ward transfer. Participants varied in the extent to which they were able to express their needs and negotiate recovery within professionally mediated boundaries. CONCLUSION: These data provide new insights into the putative origins of the psychosocial distress that patients experience following ward transfer. RELEVANCE TO CLINICAL PRACTICE: Meleis et al.'s work has resonance in terms of explicating intensive care patients' experiences of psychosocial distress throughout the transition to general ward-based care, such that the future role development of critical care outreach, follow-up and liaison services may be more theoretically informed.","DOI":"10.1111/jocn.12452","ISSN":"1365-2702","note":"PMID: 24354952","shortTitle":"Intensive care survivors' experiences of ward-based care","language":"eng","author":[{"family":"Ramsay","given":"Pam"},{"family":"Huby","given":"Guro"},{"family":"Thompson","given":"Andrew"},{"family":"Walsh","given":"Tim"}],"issued":{"year":2014,"month":3},"PMID":"24354952","page-first":"605","title-short":"Intensive care survivors' experiences of ward-based care","container-title-short":"J. Clin. Nurs."}}],"schema":"https://github.com/citation-style-language/schema/raw/master/csl-citation.json"} } </w:instrText>
            </w:r>
            <w:r>
              <w:rPr>
                <w:lang w:val="en-US"/>
              </w:rPr>
            </w:r>
            <w:r>
              <w:rPr>
                <w:lang w:val="en-US"/>
              </w:rPr>
              <w:fldChar w:fldCharType="separate"/>
            </w:r>
            <w:r>
              <w:rPr>
                <w:lang w:val="en-US"/>
              </w:rPr>
              <w:t>[8]</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Suman Prinjha, </w:t>
            </w:r>
            <w:r>
              <w:rPr>
                <w:rFonts w:eastAsia="Times New Roman"/>
                <w:i/>
                <w:color w:val="000000"/>
                <w:lang w:val="en-US"/>
              </w:rPr>
              <w:t xml:space="preserve">et al </w:t>
            </w:r>
            <w:r>
              <w:fldChar w:fldCharType="begin"/>
            </w:r>
            <w:r>
              <w:rPr>
                <w:lang w:val="en-US"/>
              </w:rPr>
              <w:instrText xml:space="preserve"> ADDIN ZOTERO_ITEM CSL_CITATION {"citationID":"xDKlfr2O","properties":{"formattedCitation":"[9]","plainCitation":"[9]7]","dontUpdate":true},"citationItems":[{"id":47,"uris":["http://zotero.org/users/2656726/items/5359S9RT"],"uri":["http://zotero.org/users/2656726/items/5359S9RT"],"itemData":{"id":47,"type":"article-journal","title":"What patients think about ICU follow-up services: a qualitative study","container-title":"Critical Care (London, England)","page":"R46","volume":"13","issue":"2","source":"PubMed","abstract":"INTRODUCTION: UK policy recommendations advocate the use of intensive care unit (ICU) follow-up services to help detect and treat patients' physical and emotional problems after hospital discharge and as a means of service evaluation. This study explores patients' perceptions and experiences of these services.\nMETHODS: Thirty-four former ICU patients were recruited throughout the UK, using maximum variation sampling to achieve as broad a range of experiences of the ICU as possible. Participants were interviewed at home by a qualitative researcher unconnected to their hospital care. Interviews were recorded and transcribed for analysis. We report a qualitative thematic analysis of patients' experiences of ICU follow up.\nRESULTS: Former patients said they valued ICU follow-up services, which had made an important contribution to their physical, emotional and psychological recovery in terms of continuity of care, receiving information, gaining expert reassurance and giving feedback to ICU staff. Continuity of care included having tests and being monitored, referrals to other specialists and ICU follow-up appointments soon after hospital discharge. Information about physical, emotional and psychological recovery was particularly important to patients, as was information that helped them make sense of their ICU experience. Those without access to ICU follow-up care often felt abandoned or disappointed because they had no opportunity to be monitored, referred or get more information.\nCONCLUSIONS: Former patients value having ICU follow-up services but many found that their healthcare needs were unmet because hospitals were unable to provide the aftercare they required. Most participants were aware of the financial constraints on the health system. Although they valued ICU follow-up care, they did not want it to continue indefinitely, with many of them declining appointment invitations when they themselves felt they no longer needed them.","DOI":"10.1186/cc7769","ISSN":"1466-609X","note":"PMID: 19338653\nPMCID: PMC2689490","shortTitle":"What patients think about ICU follow-up services","journalAbbreviation":"Crit Care","language":"eng","author":[{"family":"Prinjha","given":"Suman"},{"family":"Field","given":"Kate"},{"family":"Rowan","given":"Kathy"}],"issued":{"date-parts":[["2009"]]},"PMID":"19338653","PMCID":"PMC2689490"}}],"schema":"https://github.com/citation-style-language/schema/raw/master/csl-citation.json"} } </w:instrText>
            </w:r>
            <w:r>
              <w:rPr>
                <w:lang w:val="en-US"/>
              </w:rPr>
            </w:r>
            <w:r>
              <w:rPr>
                <w:lang w:val="en-US"/>
              </w:rPr>
              <w:fldChar w:fldCharType="separate"/>
            </w:r>
            <w:r>
              <w:rPr>
                <w:lang w:val="en-US"/>
              </w:rPr>
              <w:t>[9]</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2</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Pattison, </w:t>
            </w:r>
            <w:r>
              <w:rPr>
                <w:rFonts w:eastAsia="Times New Roman"/>
                <w:i/>
                <w:color w:val="000000"/>
                <w:lang w:val="en-US"/>
              </w:rPr>
              <w:t xml:space="preserve">et al </w:t>
            </w:r>
            <w:r>
              <w:fldChar w:fldCharType="begin"/>
            </w:r>
            <w:r>
              <w:rPr>
                <w:lang w:val="en-US"/>
              </w:rPr>
              <w:instrText xml:space="preserve"> ADDIN ZOTERO_ITEM CSL_CITATION {"citationID":"FMCGBQHt","properties":{"formattedCitation":"[10]","plainCitation":"[10]6]","dontUpdate":true},"citationItems":[{"id":49,"uris":["http://zotero.org/users/2656726/items/TC9ZFRZS"],"uri":["http://zotero.org/users/2656726/items/TC9ZFRZS"],"itemData":{"id":49,"type":"article-journal","title":"After critical care: patient support after critical care. A mixed method longitudinal study using email interviews and questionnaires","container-title":"Intensive &amp; Critical Care Nursing: The Official Journal of the British Association of Critical Care Nurses","page":"213-222","volume":"31","issue":"4","source":"PubMed","abstract":"PURPOSE: To explore experiences and needs over time, of patients discharged from ICU using the Intensive Care Experience (ICE-q) questionnaire, Hospital Anxiety and Depression Scale (HADS) and EuroQoL (EQ-5D), associated clinical predictors (APACHE II, TISS, Length of stay, RIKER scores) and in-depth email interviewing.\nMETHODS: A mixed-method, longitudinal study of patients with &gt;48hour ICU stays at 2 weeks, 6 months, 12 months using the ICE-q, HADS, EQ-5D triangulated with clinical predictors, including age, gender, length of stay (ICU and hospital), APACHE II and TISS. In-depth qualitative email interviews were completed at 1 month and 6 months. Grounded Theory analysis was applied to interview data and data were triangulated with questionnaire and clinical data.\nRESULTS: Data was collected from January 2010 to March 2012 from 77 participants. Both mean EQ-5D visual analogue scale, utility scores and HADS scores improved from 2 weeks to 6 months, (p=&lt;0.001; p=&lt;0.001), but between 6 and 12 months, no change was found in data from either questionnaire, suggesting improvements level off. These variations were reflected in qualitative data themes: rehabilitation/recovery in the context of chronic illness; impact of critical care; emotional and psychological needs (including sub-themes of: information needs and relocation anxiety). The overarching, core theme related to adjustment of normality.\nCONCLUSIONS: Patient recovery in this population appears to be shaped by ongoing illness and treatment. Email interviews offer a convenient method of gaining in-depth interview data and could be used as part of ICU follow-up.","DOI":"10.1016/j.iccn.2014.12.002","ISSN":"1532-4036","note":"PMID: 25748475","shortTitle":"After critical care","journalAbbreviation":"Intensive Crit Care Nurs","language":"eng","author":[{"family":"Pattison","given":"Natalie"},{"family":"O'Gara","given":"Geraldine"},{"family":"Rattray","given":"Janice"}],"issued":{"date-parts":[["2015",8]]},"PMID":"25748475"}}],"schema":"https://github.com/citation-style-language/schema/raw/master/csl-citation.json"} } </w:instrText>
            </w:r>
            <w:r>
              <w:rPr>
                <w:lang w:val="en-US"/>
              </w:rPr>
            </w:r>
            <w:r>
              <w:rPr>
                <w:lang w:val="en-US"/>
              </w:rPr>
              <w:fldChar w:fldCharType="separate"/>
            </w:r>
            <w:r>
              <w:rPr>
                <w:lang w:val="en-US"/>
              </w:rPr>
              <w:t>[10]</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Hall-Smith, </w:t>
            </w:r>
            <w:r>
              <w:rPr>
                <w:rFonts w:eastAsia="Times New Roman"/>
                <w:i/>
                <w:color w:val="000000"/>
                <w:lang w:val="en-US"/>
              </w:rPr>
              <w:t>et al</w:t>
            </w:r>
            <w:r>
              <w:rPr>
                <w:rFonts w:eastAsia="Times New Roman"/>
                <w:color w:val="000000"/>
                <w:lang w:val="en-US"/>
              </w:rPr>
              <w:t xml:space="preserve"> </w:t>
            </w:r>
            <w:r>
              <w:fldChar w:fldCharType="begin"/>
            </w:r>
            <w:r>
              <w:rPr>
                <w:lang w:val="en-US"/>
              </w:rPr>
              <w:instrText xml:space="preserve"> ADDIN ZOTERO_ITEM CSL_CITATION {"citationID":"cAX1bHHl","properties":{"formattedCitation":"[11]","plainCitation":"[11]3]","dontUpdate":true},"citationItems":[{"id":52,"uris":["http://zotero.org/users/2656726/items/82H4NHRI"],"uri":["http://zotero.org/users/2656726/items/82H4NHRI"],"itemData":{"id":52,"type":"article-journal","title":"Follow-up services and the development of a clinical nurse specialist in intensive care","container-title":"Intensive &amp; Critical Care Nursing: The Official Journal of the British Association of Critical Care Nurses","page":"243-248","volume":"13","issue":"5","source":"PubMed","abstract":"There is little information available regarding quality of life following critical illness. The consequences of a stay in an intensive care unit (ICU) can result in considerable psychological and physical morbidity. At the Homerton Hospital, London, UK an intensive care follow-up outpatient clinic was established to ascertain patients' experiences after discharge from the ICU. This exploratory study examines narrative data collected from 26 patients by means of unstructured client-led interviews. Themes are derived that have implications for staff, patients and relatives. The findings suggest that patients experience a variety of psychological and physical symptoms. Patients experienced vivid dreams, flashbacks, relocation and convalescent stress as well as profound tiredness and weakness. These are consistent with previous research findings. New themes were identified which suggest that mood changes, inability to cope, the need to talk about their ICU experience and indistinct memories of the ICU made recovery at home difficult for both the patients and their families. As a result of these findings, the role of a clinical nurse specialist has developed in order to improve liaison between and within departments, the hospital and the community. Future research will aim to focus on the role of the critical care/community liaison clinical nurse specialist and in improving outcomes through the use of action research.","ISSN":"0964-3397","note":"PMID: 9538710","journalAbbreviation":"Intensive Crit Care Nurs","language":"eng","author":[{"family":"Hall-Smith","given":"J."},{"family":"Ball","given":"C."},{"family":"Coakley","given":"J."}],"issued":{"date-parts":[["1997",10]]},"PMID":"9538710"}}],"schema":"https://github.com/citation-style-language/schema/raw/master/csl-citation.json"} } </w:instrText>
            </w:r>
            <w:r>
              <w:rPr>
                <w:lang w:val="en-US"/>
              </w:rPr>
            </w:r>
            <w:r>
              <w:rPr>
                <w:lang w:val="en-US"/>
              </w:rPr>
              <w:fldChar w:fldCharType="separate"/>
            </w:r>
            <w:r>
              <w:rPr>
                <w:lang w:val="en-US"/>
              </w:rPr>
              <w:t>[11]</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2</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Walker, </w:t>
            </w:r>
            <w:r>
              <w:rPr>
                <w:rFonts w:eastAsia="Times New Roman"/>
                <w:i/>
                <w:color w:val="000000"/>
                <w:lang w:val="en-US"/>
              </w:rPr>
              <w:t xml:space="preserve">et al </w:t>
            </w:r>
            <w:r>
              <w:fldChar w:fldCharType="begin"/>
            </w:r>
            <w:r>
              <w:rPr>
                <w:lang w:val="en-US"/>
              </w:rPr>
              <w:instrText xml:space="preserve"> ADDIN ZOTERO_ITEM CSL_CITATION {"citationID":"EeWQiph1","properties":{"formattedCitation":"[12]","plainCitation":"[12]1]","dontUpdate":true},"citationItems":[{"id":"xru0zv4Z/D4pPZZ55","uris":["http://zotero.org/users/2656726/items/MHUFATGX"],"uri":["http://zotero.org/users/2656726/items/MHUFATGX"],"itemData":{"id":"xru0zv4Z/D4pPZZ55","type":"article-journal","title":"Project Post Intensive Care eXercise (PIX): A qualitative exploration of intensive care unit survivors’ perceptions of quality of life post-discharge and experience of exercise rehabilitation","container-title":"Journal of the Intensive Care Society","page":"37–44","volume":"16","issue":"1","abstract":"Patients who survive critical illness often report deterioration in health related quality of life. This has not been shown to improve following post-intensive care unit (ICU) self-directed exercise. The Post Intensive Care eXercise (PIX) study demonstrated improved objectively measured fitness following a supervised exercise programme following critical illness and also suggested beneficial effects on physical and mental health. The qualitative arm of the PIX study reported here utilised focus groups to explore in more detail recovery from critical illness, quality of life following hospital discharge, perceptions of the exercise programme and it’s impact on perceived well-being. Sixteen participants (eight of whom underwent the supervised exercise programme) were allocated to four psychologist lead focus groups. Themes identified after hospital discharge centred on social isolation, abandonment, vulnerability and reduced physical activity. However, patients in the exercise group described exercise training as motivating, increasing energy levels and sense of achievement, social interaction and confidence. This study adds to the sparse literature on the patient experience post critical illness. It supports the improvements in physical and mental health suggested with exercise in the PIX study and would support further research in relation to the effects of supervised exercise and rehabilitation programmes post critical illness. It recommends that future comparative outcome studies in this patient population also include interview-based assessment as part of assessment of quality of life and an individual’s functional status.","DOI":"10.1177/1751143714554896","ISSN":"1751-1437,","shortTitle":"Project Post Intensive Care eXercise (PIX)","language":"en","author":[{"family":"Walker","given":"Wendy"},{"family":"Wright","given":"Judith"},{"family":"Danjoux","given":"Gerard"},{"family":"Howell","given":"Simon J."},{"family":"Martin","given":"Denis"},{"family":"Bonner","given":"Stephen"}],"issued":{"year":2015,"month":2},"page-first":"37","title-short":"Project Post Intensive Care eXercise (PIX)","container-title-short":"J. Intensive Care Soc."}}],"schema":"https://github.com/citation-style-language/schema/raw/master/csl-citation.json"} } </w:instrText>
            </w:r>
            <w:r>
              <w:rPr>
                <w:lang w:val="en-US"/>
              </w:rPr>
            </w:r>
            <w:r>
              <w:rPr>
                <w:lang w:val="en-US"/>
              </w:rPr>
              <w:fldChar w:fldCharType="separate"/>
            </w:r>
            <w:r>
              <w:rPr>
                <w:lang w:val="en-US"/>
              </w:rPr>
              <w:t>[12]</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Ewens </w:t>
            </w:r>
            <w:r>
              <w:rPr>
                <w:rFonts w:eastAsia="Times New Roman"/>
                <w:i/>
                <w:color w:val="000000"/>
                <w:lang w:val="en-US"/>
              </w:rPr>
              <w:t xml:space="preserve">et al </w:t>
            </w:r>
            <w:r>
              <w:fldChar w:fldCharType="begin"/>
            </w:r>
            <w:r>
              <w:rPr>
                <w:lang w:val="en-US"/>
              </w:rPr>
              <w:instrText xml:space="preserve"> ADDIN ZOTERO_ITEM CSL_CITATION {"citationID":"kbh0VGTG","properties":{"formattedCitation":"[13]","plainCitation":"[13]4]","dontUpdate":true},"citationItems":[{"id":57,"uris":["http://zotero.org/users/2656726/items/9UF9UZ6P"],"uri":["http://zotero.org/users/2656726/items/9UF9UZ6P"],"itemData":{"id":57,"type":"article-journal","title":"ICU survivors' utilisation of diaries post discharge: a qualitative descriptive study","container-title":"Australian Critical Care: Official Journal of the Confederation of Australian Critical Care Nurses","page":"28-35","volume":"27","issue":"1","source":"PubMed","abstract":"BACKGROUND: A growing body of evidence has confirmed that intensive care unit survivors encounter myriad of physical and psychological complications during their recovery. The incidence of psychological morbidity in intensive care survivors is increasingly being recognised. The causes of psychological morbidity are multi-factorial but may be associated with a complete lack of, or delusional recall of events in intensive care. Intensive care unit diaries are an initiative designed to enable survivors to help restore factual memories and differentiate those from delusional.\nPURPOSE: To explore survivors' and family members' perceptions and utilisation of diaries following discharge from hospital.\nMETHOD: A single centre qualitative descriptive study was undertaken in a general intensive care unit in Western Australia. Participants were surveyed 3, 6 and 12 months following discharge from hospital. Eighteen participants completed one or more surveys.\nFINDINGS: Many of the participants who completed the surveys read their diaries but few made entries in them following discharge. Reading the diaries evoked mixed emotions for these participants; however they still viewed the diaries as a positive initiative in their recovery. Diaries enabled survivors to fill the memory gaps, make sense of their experience and reinforced the human connection when they were immersed in a technological environment.\nCONCLUSION: Use of patient diaries was received positively by the participants in this study. Diaries are a simple, cost effective initiative which enabled survivors to piece together the time they had lost, concreted their experience in reality and enabled them to retain a connection with their loved ones whilst immersed in a technological environment.","DOI":"10.1016/j.aucc.2013.07.001","ISSN":"1036-7314","note":"PMID: 23938098","shortTitle":"ICU survivors' utilisation of diaries post discharge","journalAbbreviation":"Aust Crit Care","language":"eng","author":[{"family":"Ewens","given":"Bev"},{"family":"Chapman","given":"Rose"},{"family":"Tulloch","given":"Alan"},{"family":"Hendricks","given":"Joyce M."}],"issued":{"date-parts":[["2014",2]]},"PMID":"23938098"}}],"schema":"https://github.com/citation-style-language/schema/raw/master/csl-citation.json"} } </w:instrText>
            </w:r>
            <w:r>
              <w:rPr>
                <w:lang w:val="en-US"/>
              </w:rPr>
            </w:r>
            <w:r>
              <w:rPr>
                <w:lang w:val="en-US"/>
              </w:rPr>
              <w:fldChar w:fldCharType="separate"/>
            </w:r>
            <w:r>
              <w:rPr>
                <w:lang w:val="en-US"/>
              </w:rPr>
              <w:t>[13]</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Deacon </w:t>
            </w:r>
            <w:r>
              <w:fldChar w:fldCharType="begin"/>
            </w:r>
            <w:r>
              <w:rPr>
                <w:lang w:val="en-US"/>
              </w:rPr>
              <w:instrText xml:space="preserve"> ADDIN ZOTERO_ITEM CSL_CITATION {"citationID":"4RoqkItW","properties":{"formattedCitation":"[14]","plainCitation":"[14]2]","dontUpdate":true},"citationItems":[{"id":59,"uris":["http://zotero.org/users/2656726/items/J3M8Q4EQ"],"uri":["http://zotero.org/users/2656726/items/J3M8Q4EQ"],"itemData":{"id":59,"type":"article-journal","title":"Re-building life after ICU: a qualitative study of the patients' perspective","container-title":"Intensive &amp; Critical Care Nursing: The Official Journal of the British Association of Critical Care Nurses","page":"114-122","volume":"28","issue":"2","source":"PubMed","abstract":"OBJECTIVE: To explore former ICU patients' views on what the key components of a post ICU rehabilitation programme should be.\nRESEARCH METHODOLOGY: Thirty five participants completed an online questionnaire accessed via a link to the study from two support groups' websites. Adults (&gt;18 years) who had been patients in ICU were invited to take part. Participants were asked open questions about their ICU experience and their views on ICU rehabilitation. Participants were: aged from 22 to 70 years; from the USA (22), the UK (8), Canada (2), Australia (1) and other (2); 30 female and five male. Findings were analysed using a thematic approach.\nFINDINGS: Three themes were identified: 'Information and education', 'Personal support' and 'Assessment and therapy'. Analysis suggested that for participants the aspects of rehabilitation covered by each of the themes were of equal importance.\nCONCLUSION: Healthcare professionals in ICU, acute ward and community settings need to be aware of the broad array of physical and psychological challenges faced by patients who have been critically ill. Healthcare professionals need to ensure a holistic approach is implemented to coordinate and facilitate rehabilitation, to address identified patients' needs.","DOI":"10.1016/j.iccn.2011.11.008","ISSN":"1532-4036","note":"PMID: 22390918","shortTitle":"Re-building life after ICU","journalAbbreviation":"Intensive Crit Care Nurs","language":"eng","author":[{"family":"Deacon","given":"Kate S."}],"issued":{"date-parts":[["2012",4]]},"PMID":"22390918"}}],"schema":"https://github.com/citation-style-language/schema/raw/master/csl-citation.json"} } </w:instrText>
            </w:r>
            <w:r>
              <w:rPr>
                <w:lang w:val="en-US"/>
              </w:rPr>
            </w:r>
            <w:r>
              <w:rPr>
                <w:lang w:val="en-US"/>
              </w:rPr>
              <w:fldChar w:fldCharType="separate"/>
            </w:r>
            <w:r>
              <w:rPr>
                <w:lang w:val="en-US"/>
              </w:rPr>
              <w:t>[14]</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1</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Czerwonka, </w:t>
            </w:r>
            <w:r>
              <w:rPr>
                <w:rFonts w:eastAsia="Times New Roman"/>
                <w:i/>
                <w:color w:val="000000"/>
                <w:lang w:val="en-US"/>
              </w:rPr>
              <w:t>et al</w:t>
            </w:r>
            <w:r>
              <w:rPr>
                <w:rFonts w:eastAsia="Times New Roman"/>
                <w:color w:val="000000"/>
                <w:lang w:val="en-US"/>
              </w:rPr>
              <w:t xml:space="preserve"> </w:t>
            </w:r>
            <w:r>
              <w:fldChar w:fldCharType="begin"/>
            </w:r>
            <w:r>
              <w:rPr>
                <w:lang w:val="en-US"/>
              </w:rPr>
              <w:instrText xml:space="preserve"> ADDIN ZOTERO_ITEM CSL_CITATION {"citationID":"jpV2VAeW","properties":{"formattedCitation":"[15]","plainCitation":"[15]9]","dontUpdate":true},"citationItems":[{"id":63,"uris":["http://zotero.org/users/2656726/items/RTQ4GN87"],"uri":["http://zotero.org/users/2656726/items/RTQ4GN87"],"itemData":{"id":63,"type":"article-journal","title":"Changing support needs of survivors of complex critical illness and their family caregivers across the care continuum: a qualitative pilot study of Towards RECOVER","container-title":"Journal of Critical Care","page":"242-249","volume":"30","issue":"2","source":"PubMed","abstract":"INTRODUCTION: Survivors of complex critical illness and their family caregivers require support during their recovery, rehabilitation, and return to community living; however, the nature of these supports and how they may change over time remain unclear. Using the Timing It Right framework as a conceptual guide, this qualitative pilot study explored survivors' and caregivers' needs during the episode of critical illness through their return to independent living.\nMETHODS: Five survivors and seven family caregivers were recruited and consented from the main Towards RECOVER pilot study, designed to characterize the long term outcomes of survivors of the ICU who have been mechanically ventilated for more than one week. Using the Timing It Right framework, we prospectively conducted qualitative interviews to explore participants' experiences and needs for information, emotional support, and training at 3, 6, 12, and 24 months after intensive care unit (ICU) discharge. We completed 26 interviews, which were audio recorded, professionally transcribed, checked for accuracy, and analyzed using framework methodology.\nRESULTS: In this small pilot sample, caregiver and patient perspectives were related and, therefore, are presented together. We identified 1 overriding theme: survivors do not experience continuity of medical care during recovery after critical illness. Three subthemes highlighted the following: (1) informational needs change across the care continuum, (2) fear and worry exist when families do not know what to expect, and (3) survivors transition from dependence to independence.\nCONCLUSIONS: Interventions designed to improve family outcomes after critical illness should address both survivors' and caregivers' support needs as they change across the illness and recovery trajectory. Providing early intervention and support and clarifying expectations for transitions in care and recovery may decrease fears of the unknown for both caregivers and survivors. Ongoing family-centered follow-up programs may also help survivors regain independence and help caregivers manage their perceived responsibility for the patients' health. Using these insights for intervention development could ultimately improve long-term outcomes for both survivors and caregivers.","DOI":"10.1016/j.jcrc.2014.10.017","ISSN":"1557-8615","note":"PMID: 25466314","shortTitle":"Changing support needs of survivors of complex critical illness and their family caregivers across the care continuum","journalAbbreviation":"J Crit Care","language":"eng","author":[{"family":"Czerwonka","given":"Anna I."},{"family":"Herridge","given":"Margaret S."},{"family":"Chan","given":"Linda"},{"family":"Chu","given":"Leslie Michele"},{"family":"Matte","given":"Andrea"},{"family":"Cameron","given":"Jill I."}],"issued":{"date-parts":[["2015",4]]},"PMID":"25466314"}}],"schema":"https://github.com/citation-style-language/schema/raw/master/csl-citation.json"} } </w:instrText>
            </w:r>
            <w:r>
              <w:rPr>
                <w:lang w:val="en-US"/>
              </w:rPr>
            </w:r>
            <w:r>
              <w:rPr>
                <w:lang w:val="en-US"/>
              </w:rPr>
              <w:fldChar w:fldCharType="separate"/>
            </w:r>
            <w:r>
              <w:rPr>
                <w:lang w:val="en-US"/>
              </w:rPr>
              <w:t>[15]</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3</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Corrigan, </w:t>
            </w:r>
            <w:r>
              <w:rPr>
                <w:rFonts w:eastAsia="Times New Roman"/>
                <w:i/>
                <w:color w:val="000000"/>
                <w:lang w:val="en-US"/>
              </w:rPr>
              <w:t>et al</w:t>
            </w:r>
            <w:r>
              <w:rPr>
                <w:rFonts w:eastAsia="Times New Roman"/>
                <w:color w:val="000000"/>
                <w:lang w:val="en-US"/>
              </w:rPr>
              <w:t xml:space="preserve"> </w:t>
            </w:r>
            <w:r>
              <w:fldChar w:fldCharType="begin"/>
            </w:r>
            <w:r>
              <w:rPr>
                <w:lang w:val="en-US"/>
              </w:rPr>
              <w:instrText xml:space="preserve"> ADDIN ZOTERO_ITEM CSL_CITATION {"citationID":"SfUJC8uZ","properties":{"formattedCitation":"[16]","plainCitation":"[16]1]","dontUpdate":true},"citationItems":[{"id":65,"uris":["http://zotero.org/users/2656726/items/IZIP7VVN"],"uri":["http://zotero.org/users/2656726/items/IZIP7VVN"],"itemData":{"id":65,"type":"article-journal","title":"The meaning of posttraumatic stress-reactions following critical illness or injury and intensive care treatment","container-title":"Intensive &amp; Critical Care Nursing: The Official Journal of the British Association of Critical Care Nurses","page":"206-215","volume":"23","issue":"4","source":"PubMed","abstract":"Traumatic events connected with a critical condition and treatment in the intensive care unit (ICU) may result in subsequent posttraumatic stress-reactions. The aim of this phenomenological study was to describe the meaning of posttraumatic stress-reactions as experienced by individuals following a critical illness or injury and intensive care. Fourteen informants, testing positive for posttraumatic stress-reactions as a clinical concern, were interviewed. The data was analysed following the principles indicated by Giorgi [Giorgi A. The theory, practice, and evaluation of the phenomenological method as a qualitative research procedure. J Phenomenol Psychol 1997;28:235-61]. The essence of the phenomenon of posttraumatic stress-reactions was understood as a transition to a life-situation beyond control, where the traumatic experiences have a profound impact and are ever-present. The variations of the phenomenon presented themselves as a need to make sense of the traumatic memories, which live on; being haunted by the trauma; a need to escape; distress and strain in the life-situation; transformation of self and, finally, interactions with others affected. The need for caring strategies and support is emphasised, both in the ICU and afterwards, thus preventing or alleviating some of the suffering.","DOI":"10.1016/j.iccn.2007.01.004","ISSN":"0964-3397","note":"PMID: 17449252","journalAbbreviation":"Intensive Crit Care Nurs","language":"eng","author":[{"family":"Corrigan","given":"Ingrid"},{"family":"Samuelson","given":"Karin A. M."},{"family":"Fridlund","given":"Bengt"},{"family":"Thomé","given":"Bibbi"}],"issued":{"date-parts":[["2007",8]]},"PMID":"17449252"}}],"schema":"https://github.com/citation-style-language/schema/raw/master/csl-citation.json"} } </w:instrText>
            </w:r>
            <w:r>
              <w:rPr>
                <w:lang w:val="en-US"/>
              </w:rPr>
            </w:r>
            <w:r>
              <w:rPr>
                <w:lang w:val="en-US"/>
              </w:rPr>
              <w:fldChar w:fldCharType="separate"/>
            </w:r>
            <w:r>
              <w:rPr>
                <w:lang w:val="en-US"/>
              </w:rPr>
              <w:t>[16]</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Chiang </w:t>
            </w:r>
            <w:r>
              <w:fldChar w:fldCharType="begin"/>
            </w:r>
            <w:r>
              <w:rPr>
                <w:lang w:val="en-US"/>
              </w:rPr>
              <w:instrText xml:space="preserve"> ADDIN ZOTERO_ITEM CSL_CITATION {"citationID":"sSYYWvbH","properties":{"formattedCitation":"[17]","plainCitation":"[17]5]","dontUpdate":true},"citationItems":[{"id":"xru0zv4Z/E4Eo1SzG","uris":["http://zotero.org/users/2656726/items/B28FWB3T"],"uri":["http://zotero.org/users/2656726/items/B28FWB3T"],"itemData":{"id":"xru0zv4Z/E4Eo1SzG","type":"article-journal","title":"Surviving a critical illness through mutually being there with each other: a grounded theory study","container-title":"Intensive &amp; Critical Care Nursing: The Official Journal of the British Association of Critical Care Nurses","page":"317–330","volume":"27","issue":"6","abstract":"OBJECTIVES: The objectives of this study were to conduct a theoretical analysis of the critically ill patients' perceptions of the impact of informal support and care from their main family carer (MFC) during the time of their stay in the hospital (ICU) and thereafter (and vice versa). RESEARCH DESIGN AND SETTING: The grounded theory method was used to investigate the target phenomenon in the ICU of a large general hospital, and three months later in the community after the patients were discharged. Qualitative data were collected through participant observation and interviews for constant comparative analysis until theoretical saturation. RESULTS: A substantive theory emerged and it illustrated and described the dynamic actions and interactions between critically ill patients and their MFC during the process of recovery. Three categories, 1) being there with, 2) coping and 3) self-relying, comprise the essential components of this theory. CONCLUSION: The theory represents the core process of 'surviving a critical illness through mutually being there with each other' in which both the patients and their MFC are involved. Implications and recommendations were proposed to provide a basis for further research and nursing practice on the phenomenon of informal support and care of critically ill patients and their recovery.","DOI":"10.1016/j.iccn.2011.09.001","ISSN":"1532-4036","note":"PMID: 22014994","shortTitle":"Surviving a critical illness through mutually being there with each other","language":"eng","author":[{"family":"Chiang","given":"Vico C. L."}],"issued":{"year":2011,"month":12},"PMID":"22014994","page-first":"317","title-short":"Surviving a critical illness through mutually being there with each other","container-title-short":"Intensive Crit. Care Nurs. Off. J. Br. Assoc. Crit. Care Nurses"}}],"schema":"https://github.com/citation-style-language/schema/raw/master/csl-citation.json"} } </w:instrText>
            </w:r>
            <w:r>
              <w:rPr>
                <w:lang w:val="en-US"/>
              </w:rPr>
            </w:r>
            <w:r>
              <w:rPr>
                <w:lang w:val="en-US"/>
              </w:rPr>
              <w:fldChar w:fldCharType="separate"/>
            </w:r>
            <w:r>
              <w:rPr>
                <w:lang w:val="en-US"/>
              </w:rPr>
              <w:t>[17]</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Chahraoui, </w:t>
            </w:r>
            <w:r>
              <w:rPr>
                <w:rFonts w:eastAsia="Times New Roman"/>
                <w:i/>
                <w:color w:val="000000"/>
                <w:lang w:val="en-US"/>
              </w:rPr>
              <w:t xml:space="preserve">et al </w:t>
            </w:r>
            <w:r>
              <w:fldChar w:fldCharType="begin"/>
            </w:r>
            <w:r>
              <w:rPr>
                <w:lang w:val="en-US"/>
              </w:rPr>
              <w:instrText xml:space="preserve"> ADDIN ZOTERO_ITEM CSL_CITATION {"citationID":"hovO1p7c","properties":{"formattedCitation":"[18]","plainCitation":"[18]8]","dontUpdate":true},"citationItems":[{"id":"xru0zv4Z/Zp0BVtJ6","uris":["http://zotero.org/users/2656726/items/SQKG3ID8"],"uri":["http://zotero.org/users/2656726/items/SQKG3ID8"],"itemData":{"id":"xru0zv4Z/Zp0BVtJ6","type":"article-journal","title":"Psychological experience of patients 3 months after a stay in the intensive care unit: A descriptive and qualitative study","container-title":"Journal of Critical Care","page":"599–605","volume":"30","issue":"3","abstract":"PURPOSE: The purpose was to describe psychological experiences of patients 3 months after a stay in the intensive care unit (ICU) using qualitative methods. METHODS: Twenty patients underwent clinical interview lasting 1 hour and completed the Impact of Event Scale-Revised and Hospital Anxiety and Depression questionnaires. All interviews were recorded and coded using thematic analysis. RESULTS: All patients (100%) reported that they could not remember their ICU stay; half reported confused memories (50%) or disorientation (50%). Negatives memories were also reported (20%-45%), namely, pain, distress, sleep difficulties, noise, fear, feeling of abandonment; 20% reported positive memories. At 3 months, for 10 (50%) of 20 patients, their ICU experience was characterized by anxiety; 3 (15%) of 20 presented posttraumatic stress disorder; 7 (35%) of 20 reported a feeling of well-being with positive life changes. Well-being seems to be associated with use of coping strategies, such as active coping, positive reframing, optimism, humor, acceptance, leisure activities, and family support. CONCLUSION: Our study highlights the need to investigate patients' memories of ICU and the coping strategies used by patients to improve their ICU experience. Our findings suggest that a systematic follow-up consultation after ICU discharge would be useful for monitoring of post-ICU psychological outcomes.","DOI":"10.1016/j.jcrc.2015.02.016","ISSN":"1557-8615","note":"PMID: 25776895","shortTitle":"Psychological experience of patients 3 months after a stay in the intensive care unit","language":"eng","author":[{"family":"Chahraoui","given":"Khadija"},{"family":"Laurent","given":"Alexandra"},{"family":"Bioy","given":"Antoine"},{"family":"Quenot","given":"Jean-Pierre"}],"issued":{"year":2015,"month":6},"PMID":"25776895","page-first":"599","title-short":"Psychological experience of patients 3 months after a stay in the intensive care unit","container-title-short":"J. Crit. Care"}}],"schema":"https://github.com/citation-style-language/schema/raw/master/csl-citation.json"} } </w:instrText>
            </w:r>
            <w:r>
              <w:rPr>
                <w:lang w:val="en-US"/>
              </w:rPr>
            </w:r>
            <w:r>
              <w:rPr>
                <w:lang w:val="en-US"/>
              </w:rPr>
              <w:fldChar w:fldCharType="separate"/>
            </w:r>
            <w:r>
              <w:rPr>
                <w:lang w:val="en-US"/>
              </w:rPr>
              <w:t>[18]</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3</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29"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Agard, </w:t>
            </w:r>
            <w:r>
              <w:rPr>
                <w:rFonts w:eastAsia="Times New Roman"/>
                <w:i/>
                <w:color w:val="000000"/>
                <w:lang w:val="en-US"/>
              </w:rPr>
              <w:t xml:space="preserve">et al </w:t>
            </w:r>
            <w:r>
              <w:fldChar w:fldCharType="begin"/>
            </w:r>
            <w:r>
              <w:rPr>
                <w:lang w:val="en-US"/>
              </w:rPr>
              <w:instrText xml:space="preserve"> ADDIN ZOTERO_ITEM CSL_CITATION {"citationID":"6Hvf91g8","properties":{"formattedCitation":"[19]","plainCitation":"[19]7]","dontUpdate":true},"citationItems":[{"id":71,"uris":["http://zotero.org/users/2656726/items/FJKURMBG"],"uri":["http://zotero.org/users/2656726/items/FJKURMBG"],"itemData":{"id":71,"type":"article-journal","title":"Struggling for independence: a grounded theory study on convalescence of ICU survivors 12 months post ICU discharge","container-title":"Intensive &amp; Critical Care Nursing: The Official Journal of the British Association of Critical Care Nurses","page":"105-113","volume":"28","issue":"2","source":"PubMed","abstract":"OBJECTIVES: To explore and explain the challenges, concerns, and coping modalities in ICU-survivors living with a partner or spouse during the first 12 months post ICU discharge.\nDESIGN: Qualitative, longitudinal grounded theory study.\nSETTINGS: Five ICUs in Denmark, four general, one neurosurgical.\nMETHODS: Thirty-five interviews with patients and their partners at three and 12 months post ICU discharge plus two group interviews with patients only and two with partners only.\nFINDINGS: The ICU survivors struggled for independence and focussed chiefly on 'recovering physical strength', 'regaining functional capacity', and 'resuming domestic roles'. The first year of recovery evolved in three phases characterised by training, perseverance and continued hope for recovery. The ICU survivors did not seem to worry about traumatic experiences. Rather, their focus was on a wide range of other aspects of getting well.\nCONCLUSION: The study offers new insight into post-ICU convalescence emphasising patients' motivation for training to recover. The findings may contribute to defining the best supportive measures and timing of rehabilitation interventions in ICU and post ICU that may help ICU-survivors in their struggle for independence throughout recovery.","DOI":"10.1016/j.iccn.2012.01.008","ISSN":"1532-4036","note":"PMID: 22365764","shortTitle":"Struggling for independence","journalAbbreviation":"Intensive Crit Care Nurs","language":"eng","author":[{"family":"Agård","given":"A. S."},{"family":"Egerod","given":"I."},{"family":"Tønnesen","given":"E."},{"family":"Lomborg","given":"K."}],"issued":{"date-parts":[["2012",4]]},"PMID":"22365764"}}],"schema":"https://github.com/citation-style-language/schema/raw/master/csl-citation.json"} } </w:instrText>
            </w:r>
            <w:r>
              <w:rPr>
                <w:lang w:val="en-US"/>
              </w:rPr>
            </w:r>
            <w:r>
              <w:rPr>
                <w:lang w:val="en-US"/>
              </w:rPr>
              <w:fldChar w:fldCharType="separate"/>
            </w:r>
            <w:r>
              <w:rPr>
                <w:lang w:val="en-US"/>
              </w:rPr>
              <w:t>[19]</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2</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Adamson, </w:t>
            </w:r>
            <w:r>
              <w:rPr>
                <w:rFonts w:eastAsia="Times New Roman"/>
                <w:i/>
                <w:color w:val="000000"/>
                <w:lang w:val="en-US"/>
              </w:rPr>
              <w:t xml:space="preserve">et al </w:t>
            </w:r>
            <w:r>
              <w:fldChar w:fldCharType="begin"/>
            </w:r>
            <w:r>
              <w:rPr>
                <w:lang w:val="en-US"/>
              </w:rPr>
              <w:instrText xml:space="preserve"> ADDIN ZOTERO_ITEM CSL_CITATION {"citationID":"jUHJOfsW","properties":{"formattedCitation":"[20]","plainCitation":"[20]6]","dontUpdate":true},"citationItems":[{"id":"xru0zv4Z/s6uVqFcE","uris":["http://zotero.org/users/2656726/items/XGM44FGK"],"uri":["http://zotero.org/users/2656726/items/XGM44FGK"],"itemData":{"id":"xru0zv4Z/s6uVqFcE","type":"article-journal","title":"Memories of intensive care and experiences of survivors of a critical illness: an interview study","container-title":"Intensive &amp; Critical Care Nursing: The Official Journal of the British Association of Critical Care Nurses","page":"257–263","volume":"20","issue":"5","abstract":"Recovery from a critical illness can be a complex and protracted process. It is known that for some, health-related quality of life (HRQOL) does not return to pre-illness levels for many months, and in some disease processes this may be longer. This study was undertaken as part of a larger project examining the pain and health status of survivors of a critical illness. The aims of the qualitative aspect of the study were to examine the participants' memories of intensive care and hospitalisation at 6 months post-discharge, and to explore the impact of the critical illness experience on their recovery. Purposive sampling was used to enable rich descriptions of the experience of recovery from those patients best able to articulate their experiences. Three common themes were found with our six participants: recollections, responses, and comfort/discomfort. Recovery from their critical illness continued to affect the participants and carers, some profoundly so. Better integration of services and continued support is required for survivors of a critical illness up to and beyond 6 months.","DOI":"10.1016/j.iccn.2004.06.005","ISSN":"0964-3397","note":"PMID: 15450614","shortTitle":"Memories of intensive care and experiences of survivors of a critical illness","language":"eng","author":[{"family":"Adamson","given":"Harriet"},{"family":"Murgo","given":"Margherita"},{"family":"Boyle","given":"Martin"},{"family":"Kerr","given":"Suzie"},{"family":"Crawford","given":"Matthew"},{"family":"Elliott","given":"Doug"}],"issued":{"year":2004,"month":10},"PMID":"15450614","page-first":"257","title-short":"Memories of intensive care and experiences of survivors of a critical illness","container-title-short":"Intensive Crit. Care Nurs. Off. J. Br. Assoc. Crit. Care Nurses"}}],"schema":"https://github.com/citation-style-language/schema/raw/master/csl-citation.json"} } </w:instrText>
            </w:r>
            <w:r>
              <w:rPr>
                <w:lang w:val="en-US"/>
              </w:rPr>
            </w:r>
            <w:r>
              <w:rPr>
                <w:lang w:val="en-US"/>
              </w:rPr>
              <w:fldChar w:fldCharType="separate"/>
            </w:r>
            <w:r>
              <w:rPr>
                <w:lang w:val="en-US"/>
              </w:rPr>
              <w:t>[20]</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Abdalrahim, </w:t>
            </w:r>
            <w:r>
              <w:rPr>
                <w:rFonts w:eastAsia="Times New Roman"/>
                <w:i/>
                <w:color w:val="000000"/>
                <w:lang w:val="en-US"/>
              </w:rPr>
              <w:t xml:space="preserve">et al </w:t>
            </w:r>
            <w:r>
              <w:fldChar w:fldCharType="begin"/>
            </w:r>
            <w:r>
              <w:rPr>
                <w:lang w:val="en-US"/>
              </w:rPr>
              <w:instrText xml:space="preserve"> ADDIN ZOTERO_ITEM CSL_CITATION {"citationID":"VnMSYzVJ","properties":{"formattedCitation":"[21]","plainCitation":"[21]0]","dontUpdate":true},"citationItems":[{"id":"xru0zv4Z/U2XscDbK","uris":["http://zotero.org/users/2656726/items/DNWVQ6F9"],"uri":["http://zotero.org/users/2656726/items/DNWVQ6F9"],"itemData":{"id":"xru0zv4Z/U2XscDbK","type":"article-journal","title":"Jordanian survivors' experiences of recovery from critical illness: a qualitative study","container-title":"International Nursing Review","page":"570–577","volume":"61","issue":"4","abstract":"BACKGROUND: Despite the fact that a lot of patients consider their discharge from hospitals as a positive sign of progress towards regained health, many of them start suffering from physical, psychological and social problems after discharge from intensive care units. AIM: This study aims to describe the experiences of Jordanian survivors of critical illnesses 3 months after discharge from a hospital intensive care unit. METHODS: A descriptive qualitative approach was used to involve 18 Jordanian patients from two hospitals in a major Jordanian city using open-ended interviews. Interview transcripts were analysed using content analysis method. RESULTS: Three main themes have emerged from the data: (1) new meaning of life; (2) different perspectives on the meaning of life, and (3) struggle for role identity. LIMITATION: The sample was chosen from one city in Jordan; longitudinal study might help identify the change in patients' experiences over time. CONCLUSION: Patients described the discharge from the intensive care unit as a means of rescue from death; they began to value their spiritual and religious rituals. Negative traumatic experiences hindered the patients' recovery process. During recovery, patients struggled to resume their power and role in family. IMPLICATIONS FOR NURSES AND HEALTH POLICY: This study emphasizes the importance of providing care according to the patient's individual needs, related to their cultural and spiritual milieu; there is a need to develop follow-up services for ICU survivors within a national health policy. Further educational and training programmes in the patient's issues after discharge from hospital are needed. This will definitely help nurses care after this patient group.","DOI":"10.1111/inr.12142","ISSN":"1466-7657","note":"PMID: 25382166","shortTitle":"Jordanian survivors' experiences of recovery from critical illness","language":"eng","author":[{"family":"Abdalrahim","given":"M. S."},{"family":"Zeilani","given":"R. S."}],"issued":{"year":2014,"month":12},"PMID":"25382166","page-first":"570","title-short":"Jordanian survivors' experiences of recovery from critical illness","container-title-short":"Int. Nurs. Rev."}}],"schema":"https://github.com/citation-style-language/schema/raw/master/csl-citation.json"} } </w:instrText>
            </w:r>
            <w:r>
              <w:rPr>
                <w:lang w:val="en-US"/>
              </w:rPr>
            </w:r>
            <w:r>
              <w:rPr>
                <w:lang w:val="en-US"/>
              </w:rPr>
              <w:fldChar w:fldCharType="separate"/>
            </w:r>
            <w:r>
              <w:rPr>
                <w:lang w:val="en-US"/>
              </w:rPr>
              <w:t>[21]</w:t>
            </w:r>
            <w:r>
              <w:rPr>
                <w:lang w:val="en-US"/>
              </w:rPr>
            </w:r>
            <w:r>
              <w:rPr>
                <w:lang w:val="en-US"/>
              </w:rPr>
              <w:fldChar w:fldCharType="end"/>
            </w:r>
            <w:r>
              <w:rPr>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2</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r>
        <w:trPr>
          <w:trHeight w:val="311" w:hRule="atLeast"/>
        </w:trPr>
        <w:tc>
          <w:tcPr>
            <w:tcW w:w="33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eastAsia="Times New Roman"/>
                <w:color w:val="000000"/>
                <w:lang w:val="en-US"/>
              </w:rPr>
              <w:t xml:space="preserve">Ewens, </w:t>
            </w:r>
            <w:r>
              <w:rPr>
                <w:rFonts w:eastAsia="Times New Roman"/>
                <w:i/>
                <w:iCs/>
                <w:color w:val="000000"/>
                <w:lang w:val="en-US"/>
              </w:rPr>
              <w:t xml:space="preserve">et al </w:t>
            </w:r>
            <w:r>
              <w:fldChar w:fldCharType="begin"/>
            </w:r>
            <w:r>
              <w:rPr>
                <w:rFonts w:eastAsia="Times New Roman"/>
                <w:color w:val="000000"/>
                <w:lang w:val="en-US" w:eastAsia="en-US"/>
              </w:rPr>
              <w:instrText xml:space="preserve"> ADDIN ZOTERO_ITEM CSL_CITATION {"citationID":"nM5euadt","properties":{"formattedCitation":"[22]","plainCitation":"[22]3]","dontUpdate":true},"citationItems":[{"id":29,"uris":["http://zotero.org/users/2656726/items/F2H856QN"],"uri":["http://zotero.org/users/2656726/items/F2H856QN"],"itemData":{"id":29,"type":"article-journal","title":"Never ending stories: visual diarizing to recreate autobiographical memory of intensive care unit survivors","container-title":"Nursing in Critical Care","source":"PubMed","abstract":"AIM: The aim of this study was to explore the potential use of visual diarizing to enable intensive care unit (ICU) survivors to create their story of recovery.\nBACKGROUND: An ICU experience can have deleterious psychological and physical effects on survivors leading to reductions in quality of life which for some may be of significant duration. Although there has been exploration of many interventions to support recovery in this group, service provision for survivors remains inconsistent and inadequate.\nDESIGN AND PARTICIPANTS: A qualitative interpretive biographical exploration of the ICU experience and recovery phase of ICU survivors using visual diarizing as method. This paper is a component of a larger study and presents an analyses of one participant's visual diary in detail.\nMETHODS: Data collection was twofold. The participant was supplied with visual diary materials at 2 months post-hospital discharge and depicted his story in words and pictures for a 3-month period, after which he was interviewed. The interview enabled the participant and researcher to interpret the visual diary and create a biographical account of his ICU stay and recovery journey.\nFINDINGS: The analysis of one participant's visual diary yielded a wealth of information about his recovery trajectory articulated through the images he chose to symbolize his story. The participant confirmed feelings of persecution whilst in ICU and was unprepared for the physical and psychological disability which ensued following his discharge from hospital. However, his story was one of hope for the future and a determination that good would come out of his experience. He considered using the visual diary enhanced his recovery.\nCONCLUSIONS: The participant perceived that visual diarizing enhanced his recovery trajectory by enabling him to recreate his story using visual imagery in a prospective diary.\nRELEVANCE TO CLINICAL PRACTICE: Prospective visual diarizing with ICU survivors may have potential as an aid to recovery.","DOI":"10.1111/nicc.12093","ISSN":"1478-5153","note":"PMID: 25294316","shortTitle":"Never ending stories","journalAbbreviation":"Nurs Crit Care","language":"ENG","author":[{"family":"Ewens","given":"Beverley A."},{"family":"Hendricks","given":"Joyce M."},{"family":"Sundin","given":"Deb"}],"issued":{"date-parts":[["2014",10,8]]},"PMID":"25294316"}}],"schema":"https://github.com/citation-style-language/schema/raw/master/csl-citation.json"} T </w:instrText>
            </w:r>
            <w:r>
              <w:rPr>
                <w:rFonts w:eastAsia="Times New Roman"/>
                <w:color w:val="000000"/>
                <w:lang w:val="en-US" w:eastAsia="en-US"/>
              </w:rPr>
            </w:r>
            <w:r>
              <w:rPr>
                <w:rFonts w:eastAsia="Times New Roman"/>
                <w:color w:val="000000"/>
                <w:lang w:val="en-US" w:eastAsia="en-US"/>
              </w:rPr>
              <w:fldChar w:fldCharType="separate"/>
            </w:r>
            <w:r>
              <w:rPr>
                <w:rFonts w:eastAsia="Times New Roman"/>
                <w:color w:val="000000"/>
                <w:lang w:val="en-US" w:eastAsia="en-US"/>
              </w:rPr>
              <w:t>[22]</w:t>
            </w:r>
            <w:r>
              <w:rPr>
                <w:rFonts w:eastAsia="Times New Roman"/>
                <w:color w:val="000000"/>
                <w:lang w:val="en-US" w:eastAsia="en-US"/>
              </w:rPr>
            </w:r>
            <w:r>
              <w:rPr>
                <w:rFonts w:eastAsia="Times New Roman"/>
                <w:color w:val="000000"/>
                <w:lang w:val="en-US" w:eastAsia="en-US"/>
              </w:rPr>
              <w:fldChar w:fldCharType="end"/>
            </w:r>
            <w:r>
              <w:rPr>
                <w:rFonts w:eastAsia="Times New Roman"/>
                <w:color w:val="000000"/>
                <w:lang w:val="en-US"/>
              </w:rPr>
              <w:t xml:space="preserve">  </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1</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6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c>
          <w:tcPr>
            <w:tcW w:w="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lang w:val="en-US"/>
              </w:rPr>
            </w:pPr>
            <w:r>
              <w:rPr>
                <w:lang w:val="en-US"/>
              </w:rPr>
              <w:t>-</w:t>
            </w:r>
          </w:p>
        </w:tc>
      </w:tr>
    </w:tbl>
    <w:p>
      <w:pPr>
        <w:pStyle w:val="Normal"/>
        <w:tabs>
          <w:tab w:val="clear" w:pos="720"/>
          <w:tab w:val="left" w:pos="2580" w:leader="none"/>
        </w:tabs>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393700</wp:posOffset>
                </wp:positionH>
                <wp:positionV relativeFrom="paragraph">
                  <wp:posOffset>635</wp:posOffset>
                </wp:positionV>
                <wp:extent cx="3977005" cy="339725"/>
                <wp:effectExtent l="0" t="0" r="0" b="0"/>
                <wp:wrapSquare wrapText="bothSides"/>
                <wp:docPr id="2" name="Frame2"/>
                <a:graphic xmlns:a="http://schemas.openxmlformats.org/drawingml/2006/main">
                  <a:graphicData uri="http://schemas.microsoft.com/office/word/2010/wordprocessingShape">
                    <wps:wsp>
                      <wps:cNvSpPr txBox="1"/>
                      <wps:spPr>
                        <a:xfrm>
                          <a:off x="0" y="0"/>
                          <a:ext cx="3977005" cy="339725"/>
                        </a:xfrm>
                        <a:prstGeom prst="rect"/>
                        <a:solidFill>
                          <a:srgbClr val="FFFFFF">
                            <a:alpha val="0"/>
                          </a:srgbClr>
                        </a:solidFill>
                      </wps:spPr>
                      <wps:txbx>
                        <w:txbxContent>
                          <w:p>
                            <w:pPr>
                              <w:pStyle w:val="Normal"/>
                              <w:spacing w:before="0" w:after="200"/>
                              <w:rPr>
                                <w:rFonts w:ascii="Times New Roman" w:hAnsi="Times New Roman" w:cs="Times New Roman"/>
                                <w:b/>
                                <w:b/>
                                <w:bCs/>
                              </w:rPr>
                            </w:pPr>
                            <w:r>
                              <w:rPr>
                                <w:rFonts w:cs="Times New Roman" w:ascii="Times New Roman" w:hAnsi="Times New Roman"/>
                                <w:b/>
                                <w:bCs/>
                              </w:rPr>
                              <w:t>Table S3. Quality appraisal of reporting of qualitative studies</w:t>
                            </w:r>
                          </w:p>
                        </w:txbxContent>
                      </wps:txbx>
                      <wps:bodyPr anchor="t" lIns="92075" tIns="46355" rIns="92075" bIns="46355">
                        <a:noAutofit/>
                      </wps:bodyPr>
                    </wps:wsp>
                  </a:graphicData>
                </a:graphic>
              </wp:anchor>
            </w:drawing>
          </mc:Choice>
          <mc:Fallback>
            <w:pict>
              <v:rect fillcolor="#FFFFFF" style="position:absolute;rotation:-0;width:313.15pt;height:26.75pt;mso-wrap-distance-left:9.05pt;mso-wrap-distance-right:9.05pt;mso-wrap-distance-top:0pt;mso-wrap-distance-bottom:0pt;margin-top:0pt;mso-position-vertical-relative:text;margin-left:-31pt;mso-position-horizontal-relative:text">
                <v:fill opacity="0f"/>
                <v:textbox inset="0.100694444444444in,0.0506944444444444in,0.100694444444444in,0.0506944444444444in">
                  <w:txbxContent>
                    <w:p>
                      <w:pPr>
                        <w:pStyle w:val="Normal"/>
                        <w:spacing w:before="0" w:after="200"/>
                        <w:rPr>
                          <w:rFonts w:ascii="Times New Roman" w:hAnsi="Times New Roman" w:cs="Times New Roman"/>
                          <w:b/>
                          <w:b/>
                          <w:bCs/>
                        </w:rPr>
                      </w:pPr>
                      <w:r>
                        <w:rPr>
                          <w:rFonts w:cs="Times New Roman" w:ascii="Times New Roman" w:hAnsi="Times New Roman"/>
                          <w:b/>
                          <w:bCs/>
                        </w:rPr>
                        <w:t>Table S3. Quality appraisal of reporting of qualitative studies</w:t>
                      </w:r>
                    </w:p>
                  </w:txbxContent>
                </v:textbox>
                <w10:wrap type="square"/>
              </v:rect>
            </w:pict>
          </mc:Fallback>
        </mc:AlternateContent>
      </w:r>
    </w:p>
    <w:p>
      <w:pPr>
        <w:pStyle w:val="Normal"/>
        <w:rPr/>
      </w:pPr>
      <w:r>
        <w:rPr/>
      </w:r>
    </w:p>
    <w:p>
      <w:pPr>
        <w:pStyle w:val="Normal"/>
        <w:tabs>
          <w:tab w:val="clear" w:pos="720"/>
          <w:tab w:val="left" w:pos="2126" w:leader="none"/>
        </w:tabs>
        <w:rPr/>
      </w:pPr>
      <w:r>
        <w:rPr/>
      </w:r>
    </w:p>
    <w:p>
      <w:pPr>
        <w:sectPr>
          <w:type w:val="nextPage"/>
          <w:pgSz w:orient="landscape" w:w="15840" w:h="12240"/>
          <w:pgMar w:left="1440" w:right="1354" w:gutter="0" w:header="0" w:top="806" w:footer="0" w:bottom="1440"/>
          <w:pgNumType w:fmt="decimal"/>
          <w:formProt w:val="false"/>
          <w:textDirection w:val="lrTb"/>
          <w:docGrid w:type="default" w:linePitch="360" w:charSpace="0"/>
        </w:sectPr>
        <w:pStyle w:val="Normal"/>
        <w:tabs>
          <w:tab w:val="clear" w:pos="720"/>
          <w:tab w:val="left" w:pos="2126" w:leader="none"/>
        </w:tabs>
        <w:rPr/>
      </w:pPr>
      <w:r>
        <w:rPr/>
        <w:tab/>
      </w:r>
    </w:p>
    <w:p>
      <w:pPr>
        <w:pStyle w:val="Normal"/>
        <w:tabs>
          <w:tab w:val="clear" w:pos="720"/>
          <w:tab w:val="left" w:pos="2580" w:leader="none"/>
        </w:tabs>
        <w:rPr/>
      </w:pPr>
      <w:r>
        <w:rPr/>
      </w:r>
    </w:p>
    <w:p>
      <w:pPr>
        <w:pStyle w:val="Normal"/>
        <w:rPr/>
      </w:pPr>
      <w:r>
        <w:rPr>
          <w:rFonts w:eastAsia="Times New Roman"/>
          <w:b/>
          <w:color w:val="000000"/>
        </w:rPr>
        <w:t xml:space="preserve">Figure S1. Flow diagram for identifying eligible studies. </w:t>
      </w:r>
    </w:p>
    <w:p>
      <w:pPr>
        <w:pStyle w:val="Normal"/>
        <w:rPr>
          <w:rFonts w:eastAsia="Times New Roman"/>
          <w:color w:val="000000"/>
        </w:rPr>
      </w:pPr>
      <w:r>
        <w:rPr>
          <w:rFonts w:eastAsia="Times New Roman"/>
          <w:color w:val="000000"/>
        </w:rPr>
        <w:t>Abbreviations: CINAHL, Cumulative Index of Nursing and Allied Health Literature; CENTRAL, Cochrane Controlled Trials Registry</w:t>
      </w:r>
    </w:p>
    <w:p>
      <w:pPr>
        <w:pStyle w:val="Normal"/>
        <w:rPr/>
      </w:pPr>
      <w:r>
        <w:rPr/>
        <w:t>* Total number exceeds the number of citations excluded because citations could be excluded for more than one reason</w:t>
      </w:r>
    </w:p>
    <w:p>
      <w:pPr>
        <w:pStyle w:val="Normal"/>
        <w:rPr/>
      </w:pPr>
      <w:r>
        <w:rPr/>
      </w:r>
    </w:p>
    <w:p>
      <w:pPr>
        <w:pStyle w:val="Normal"/>
        <w:tabs>
          <w:tab w:val="clear" w:pos="720"/>
          <w:tab w:val="left" w:pos="2580" w:leader="none"/>
        </w:tabs>
        <w:rPr/>
      </w:pPr>
      <w:r>
        <w:rPr/>
      </w:r>
    </w:p>
    <w:p>
      <w:pPr>
        <w:pStyle w:val="Normal"/>
        <w:spacing w:lineRule="auto" w:line="48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467995</wp:posOffset>
                </wp:positionH>
                <wp:positionV relativeFrom="paragraph">
                  <wp:posOffset>57150</wp:posOffset>
                </wp:positionV>
                <wp:extent cx="7198360" cy="6997700"/>
                <wp:effectExtent l="5080" t="5080" r="5080" b="1790065"/>
                <wp:wrapNone/>
                <wp:docPr id="3" name="Group 17"/>
                <a:graphic xmlns:a="http://schemas.openxmlformats.org/drawingml/2006/main">
                  <a:graphicData uri="http://schemas.microsoft.com/office/word/2010/wordprocessingGroup">
                    <wpg:wgp>
                      <wpg:cNvGrpSpPr/>
                      <wpg:grpSpPr>
                        <a:xfrm>
                          <a:off x="0" y="0"/>
                          <a:ext cx="7198200" cy="6997680"/>
                          <a:chOff x="0" y="0"/>
                          <a:chExt cx="7198200" cy="6997680"/>
                        </a:xfrm>
                      </wpg:grpSpPr>
                      <wps:wsp>
                        <wps:cNvSpPr txBox="1"/>
                        <wps:spPr>
                          <a:xfrm>
                            <a:off x="1908720" y="1917000"/>
                            <a:ext cx="2396520" cy="5176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Retrieved</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2735</w:t>
                              </w:r>
                            </w:p>
                          </w:txbxContent>
                        </wps:txbx>
                        <wps:bodyPr wrap="square" anchor="t">
                          <a:noAutofit/>
                        </wps:bodyPr>
                      </wps:wsp>
                      <wps:wsp>
                        <wps:cNvSpPr txBox="1"/>
                        <wps:spPr>
                          <a:xfrm>
                            <a:off x="1891080" y="0"/>
                            <a:ext cx="2396520" cy="1294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lectronic Databases</w:t>
                              </w:r>
                            </w:p>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Pubmed</w:t>
                              </w:r>
                              <w:r>
                                <w:rPr>
                                  <w:kern w:val="2"/>
                                  <w:sz w:val="22"/>
                                  <w:szCs w:val="22"/>
                                  <w:b/>
                                  <w:rFonts w:ascii="Calibri" w:hAnsi="Calibri" w:eastAsia="Calibri" w:cs="Times New Roman"/>
                                  <w:color w:val="auto"/>
                                  <w:lang w:val="en-US" w:bidi="ar-SA"/>
                                </w:rPr>
                                <w:t>765</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Embase</w:t>
                              </w:r>
                              <w:r>
                                <w:rPr>
                                  <w:kern w:val="2"/>
                                  <w:sz w:val="22"/>
                                  <w:szCs w:val="22"/>
                                  <w:b/>
                                  <w:rFonts w:ascii="Calibri" w:hAnsi="Calibri" w:eastAsia="Calibri" w:cs="Times New Roman"/>
                                  <w:color w:val="auto"/>
                                  <w:lang w:bidi="ar-SA" w:val="en-US"/>
                                </w:rPr>
                                <w:t>864</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CINAHL</w:t>
                              </w:r>
                              <w:r>
                                <w:rPr>
                                  <w:kern w:val="2"/>
                                  <w:sz w:val="22"/>
                                  <w:szCs w:val="22"/>
                                  <w:b/>
                                  <w:rFonts w:ascii="Calibri" w:hAnsi="Calibri" w:eastAsia="Calibri" w:cs="Times New Roman"/>
                                  <w:color w:val="auto"/>
                                  <w:lang w:bidi="ar-SA" w:val="en-US"/>
                                </w:rPr>
                                <w:t>836</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PsycInfo</w:t>
                              </w:r>
                              <w:r>
                                <w:rPr>
                                  <w:kern w:val="2"/>
                                  <w:sz w:val="22"/>
                                  <w:szCs w:val="22"/>
                                  <w:b/>
                                  <w:rFonts w:ascii="Calibri" w:hAnsi="Calibri" w:eastAsia="Calibri" w:cs="Times New Roman"/>
                                  <w:color w:val="auto"/>
                                  <w:lang w:bidi="ar-SA" w:val="en-US"/>
                                </w:rPr>
                                <w:t>219</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Cochrane</w:t>
                              </w:r>
                              <w:r>
                                <w:rPr>
                                  <w:kern w:val="2"/>
                                  <w:sz w:val="22"/>
                                  <w:szCs w:val="22"/>
                                  <w:b/>
                                  <w:rFonts w:ascii="Calibri" w:hAnsi="Calibri" w:eastAsia="Calibri" w:cs="Times New Roman"/>
                                  <w:color w:val="auto"/>
                                  <w:lang w:bidi="ar-SA" w:val="en-US"/>
                                </w:rPr>
                                <w:t>51</w:t>
                              </w:r>
                              <w:r>
                                <w:rPr>
                                  <w:kern w:val="2"/>
                                  <w:sz w:val="22"/>
                                  <w:szCs w:val="22"/>
                                  <w:rFonts w:ascii="Calibri" w:hAnsi="Calibri" w:eastAsia="Calibri" w:cs="Times New Roman"/>
                                  <w:color w:val="auto"/>
                                  <w:lang w:bidi="ar-SA" w:val="en-PH"/>
                                </w:rPr>
                              </w:r>
                            </w:p>
                          </w:txbxContent>
                        </wps:txbx>
                        <wps:bodyPr wrap="square" anchor="t">
                          <a:noAutofit/>
                        </wps:bodyPr>
                      </wps:wsp>
                      <wps:wsp>
                        <wps:cNvCnPr/>
                        <wps:spPr>
                          <a:xfrm>
                            <a:off x="3106440" y="1687680"/>
                            <a:ext cx="360" cy="360"/>
                          </a:xfrm>
                          <a:prstGeom prst="straightConnector1">
                            <a:avLst/>
                          </a:prstGeom>
                          <a:ln w="9360">
                            <a:solidFill>
                              <a:srgbClr val="000000"/>
                            </a:solidFill>
                            <a:miter/>
                            <a:tailEnd len="med" type="triangle" w="med"/>
                          </a:ln>
                        </wps:spPr>
                        <wps:bodyPr/>
                      </wps:wsp>
                      <wps:wsp>
                        <wps:cNvSpPr txBox="1"/>
                        <wps:spPr>
                          <a:xfrm>
                            <a:off x="1908720" y="3133080"/>
                            <a:ext cx="2396520" cy="5176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Abstract Review</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2376</w:t>
                              </w:r>
                            </w:p>
                          </w:txbxContent>
                        </wps:txbx>
                        <wps:bodyPr wrap="square" anchor="t">
                          <a:noAutofit/>
                        </wps:bodyPr>
                      </wps:wsp>
                      <wps:wsp>
                        <wps:cNvSpPr txBox="1"/>
                        <wps:spPr>
                          <a:xfrm>
                            <a:off x="4349880" y="2493720"/>
                            <a:ext cx="1779120" cy="5338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Duplicates</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748</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3107160" y="2940480"/>
                            <a:ext cx="360" cy="360"/>
                          </a:xfrm>
                          <a:prstGeom prst="straightConnector1">
                            <a:avLst/>
                          </a:prstGeom>
                          <a:ln w="9360">
                            <a:solidFill>
                              <a:srgbClr val="000000"/>
                            </a:solidFill>
                            <a:miter/>
                            <a:tailEnd len="med" type="triangle" w="med"/>
                          </a:ln>
                        </wps:spPr>
                        <wps:bodyPr/>
                      </wps:wsp>
                      <wps:wsp>
                        <wps:cNvCnPr/>
                        <wps:spPr>
                          <a:xfrm>
                            <a:off x="4341600" y="2557080"/>
                            <a:ext cx="360" cy="360"/>
                          </a:xfrm>
                          <a:prstGeom prst="straightConnector1">
                            <a:avLst/>
                          </a:prstGeom>
                          <a:ln w="9360">
                            <a:solidFill>
                              <a:srgbClr val="000000"/>
                            </a:solidFill>
                            <a:miter/>
                            <a:tailEnd len="med" type="triangle" w="med"/>
                          </a:ln>
                        </wps:spPr>
                        <wps:bodyPr/>
                      </wps:wsp>
                      <wps:wsp>
                        <wps:cNvSpPr txBox="1"/>
                        <wps:spPr>
                          <a:xfrm>
                            <a:off x="1908720" y="4340880"/>
                            <a:ext cx="2396520" cy="5176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Full Article Review</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459</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4361760" y="3701520"/>
                            <a:ext cx="2836440" cy="64404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xcluded</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 xml:space="preserve">1917 </w:t>
                              </w:r>
                            </w:p>
                            <w:p>
                              <w:pPr>
                                <w:overflowPunct w:val="false"/>
                                <w:bidi w:val="0"/>
                                <w:spacing w:before="0" w:after="200" w:lineRule="auto" w:line="276"/>
                                <w:rPr/>
                              </w:pPr>
                              <w:r>
                                <w:rPr>
                                  <w:kern w:val="2"/>
                                  <w:sz w:val="20"/>
                                  <w:szCs w:val="20"/>
                                  <w:rFonts w:ascii="Calibri" w:hAnsi="Calibri" w:eastAsia="Calibri" w:cs="Times New Roman"/>
                                  <w:color w:val="auto"/>
                                  <w:lang w:val="en-PH" w:bidi="ar-SA"/>
                                </w:rPr>
                                <w:t>Did not meet inclusion criteria for full text review</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3107160" y="4157280"/>
                            <a:ext cx="360" cy="360"/>
                          </a:xfrm>
                          <a:prstGeom prst="straightConnector1">
                            <a:avLst/>
                          </a:prstGeom>
                          <a:ln w="9360">
                            <a:solidFill>
                              <a:srgbClr val="000000"/>
                            </a:solidFill>
                            <a:miter/>
                            <a:tailEnd len="med" type="triangle" w="med"/>
                          </a:ln>
                        </wps:spPr>
                        <wps:bodyPr/>
                      </wps:wsp>
                      <wps:wsp>
                        <wps:cNvCnPr/>
                        <wps:spPr>
                          <a:xfrm>
                            <a:off x="4341600" y="3781800"/>
                            <a:ext cx="360" cy="360"/>
                          </a:xfrm>
                          <a:prstGeom prst="straightConnector1">
                            <a:avLst/>
                          </a:prstGeom>
                          <a:ln w="9360">
                            <a:solidFill>
                              <a:srgbClr val="000000"/>
                            </a:solidFill>
                            <a:miter/>
                            <a:tailEnd len="med" type="triangle" w="med"/>
                          </a:ln>
                        </wps:spPr>
                        <wps:bodyPr/>
                      </wps:wsp>
                      <wps:wsp>
                        <wps:cNvSpPr txBox="1"/>
                        <wps:spPr>
                          <a:xfrm>
                            <a:off x="1891080" y="5636880"/>
                            <a:ext cx="2396520" cy="5176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ligible Articles</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22</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4393440" y="4483080"/>
                            <a:ext cx="2725920" cy="25146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xcluded</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437</w:t>
                              </w:r>
                            </w:p>
                            <w:p>
                              <w:pPr>
                                <w:overflowPunct w:val="false"/>
                                <w:bidi w:val="0"/>
                                <w:spacing w:before="0" w:after="200" w:lineRule="auto" w:line="276"/>
                                <w:rPr/>
                              </w:pPr>
                              <w:r>
                                <w:rPr>
                                  <w:kern w:val="2"/>
                                  <w:sz w:val="22"/>
                                  <w:szCs w:val="22"/>
                                  <w:rFonts w:ascii="Calibri" w:hAnsi="Calibri" w:eastAsia="Calibri" w:cs="Times New Roman"/>
                                  <w:color w:val="auto"/>
                                  <w:lang w:val="en-PH" w:bidi="ar-SA"/>
                                </w:rPr>
                                <w:t>Reasons for Exclusion*</w:t>
                              </w:r>
                            </w:p>
                            <w:p>
                              <w:pPr>
                                <w:overflowPunct w:val="false"/>
                                <w:bidi w:val="0"/>
                                <w:spacing w:before="0" w:after="200" w:lineRule="auto" w:line="276"/>
                                <w:rPr/>
                              </w:pPr>
                              <w:r>
                                <w:rPr>
                                  <w:kern w:val="2"/>
                                  <w:sz w:val="22"/>
                                  <w:szCs w:val="22"/>
                                  <w:rFonts w:ascii="Calibri" w:hAnsi="Calibri" w:eastAsia="Calibri" w:cs="Times New Roman"/>
                                  <w:color w:val="auto"/>
                                  <w:lang w:val="en-PH" w:bidi="ar-SA"/>
                                </w:rPr>
                                <w:t>184 – Does not include qualitative results</w:t>
                              </w:r>
                            </w:p>
                            <w:p>
                              <w:pPr>
                                <w:overflowPunct w:val="false"/>
                                <w:bidi w:val="0"/>
                                <w:spacing w:before="0" w:after="200" w:lineRule="auto" w:line="276"/>
                                <w:rPr/>
                              </w:pPr>
                              <w:r>
                                <w:rPr>
                                  <w:kern w:val="2"/>
                                  <w:sz w:val="22"/>
                                  <w:szCs w:val="22"/>
                                  <w:rFonts w:ascii="Calibri" w:hAnsi="Calibri" w:eastAsia="Calibri" w:cs="Times New Roman"/>
                                  <w:color w:val="auto"/>
                                  <w:lang w:val="en-PH" w:bidi="ar-SA"/>
                                </w:rPr>
                                <w:t xml:space="preserve">84 – Only describes outcomes in-hospital </w:t>
                              </w:r>
                            </w:p>
                            <w:p>
                              <w:pPr>
                                <w:overflowPunct w:val="false"/>
                                <w:bidi w:val="0"/>
                                <w:spacing w:before="0" w:after="200" w:lineRule="auto" w:line="276"/>
                                <w:rPr/>
                              </w:pPr>
                              <w:r>
                                <w:rPr>
                                  <w:kern w:val="2"/>
                                  <w:sz w:val="22"/>
                                  <w:szCs w:val="22"/>
                                  <w:rFonts w:ascii="Calibri" w:hAnsi="Calibri" w:eastAsia="Calibri" w:cs="Times New Roman"/>
                                  <w:color w:val="auto"/>
                                  <w:lang w:val="en-PH" w:bidi="ar-SA"/>
                                </w:rPr>
                                <w:t>80 – Study population does not include ICU patients</w:t>
                              </w:r>
                            </w:p>
                            <w:p>
                              <w:pPr>
                                <w:overflowPunct w:val="false"/>
                                <w:bidi w:val="0"/>
                                <w:spacing w:before="0" w:after="200" w:lineRule="auto" w:line="276"/>
                                <w:rPr/>
                              </w:pPr>
                              <w:r>
                                <w:rPr>
                                  <w:kern w:val="2"/>
                                  <w:sz w:val="22"/>
                                  <w:szCs w:val="22"/>
                                  <w:rFonts w:ascii="Calibri" w:hAnsi="Calibri" w:eastAsia="Calibri" w:cs="Times New Roman"/>
                                  <w:color w:val="auto"/>
                                  <w:lang w:val="en-PH" w:bidi="ar-SA"/>
                                </w:rPr>
                                <w:t>52 – Focus on specialized patient/ICU</w:t>
                              </w:r>
                            </w:p>
                            <w:p>
                              <w:pPr>
                                <w:overflowPunct w:val="false"/>
                                <w:bidi w:val="0"/>
                                <w:spacing w:before="0" w:after="200" w:lineRule="auto" w:line="276"/>
                                <w:rPr/>
                              </w:pPr>
                              <w:r>
                                <w:rPr>
                                  <w:kern w:val="2"/>
                                  <w:sz w:val="22"/>
                                  <w:szCs w:val="22"/>
                                  <w:rFonts w:ascii="Calibri" w:hAnsi="Calibri" w:eastAsia="Calibri" w:cs="Times New Roman"/>
                                  <w:color w:val="auto"/>
                                  <w:lang w:val="en-PH" w:bidi="ar-SA"/>
                                </w:rPr>
                                <w:t>47 – Abstract only</w:t>
                              </w:r>
                            </w:p>
                            <w:p>
                              <w:pPr>
                                <w:overflowPunct w:val="false"/>
                                <w:bidi w:val="0"/>
                                <w:spacing w:before="0" w:after="200" w:lineRule="auto" w:line="276"/>
                                <w:rPr/>
                              </w:pPr>
                              <w:r>
                                <w:rPr>
                                  <w:kern w:val="2"/>
                                  <w:sz w:val="22"/>
                                  <w:szCs w:val="22"/>
                                  <w:rFonts w:ascii="Calibri" w:hAnsi="Calibri" w:eastAsia="Calibri" w:cs="Times New Roman"/>
                                  <w:color w:val="auto"/>
                                  <w:lang w:val="en-PH" w:bidi="ar-SA"/>
                                </w:rPr>
                                <w:t xml:space="preserve">44 – No original research data </w:t>
                              </w:r>
                            </w:p>
                            <w:p>
                              <w:pPr>
                                <w:overflowPunct w:val="false"/>
                                <w:bidi w:val="0"/>
                                <w:spacing w:before="0" w:after="200" w:lineRule="auto" w:line="276"/>
                                <w:rPr/>
                              </w:pPr>
                              <w:r>
                                <w:rPr>
                                  <w:kern w:val="2"/>
                                  <w:sz w:val="22"/>
                                  <w:szCs w:val="22"/>
                                  <w:rFonts w:ascii="Calibri" w:hAnsi="Calibri" w:eastAsia="Calibri" w:cs="Times New Roman"/>
                                  <w:color w:val="auto"/>
                                  <w:lang w:val="en-PH" w:bidi="ar-SA"/>
                                </w:rPr>
                                <w:t>13 – Focus on proxy/caregiver</w:t>
                              </w:r>
                            </w:p>
                            <w:p>
                              <w:pPr>
                                <w:overflowPunct w:val="false"/>
                                <w:bidi w:val="0"/>
                                <w:spacing w:before="0" w:after="200" w:lineRule="auto" w:line="276"/>
                                <w:rPr/>
                              </w:pPr>
                              <w:r>
                                <w:rPr>
                                  <w:kern w:val="2"/>
                                  <w:sz w:val="22"/>
                                  <w:szCs w:val="22"/>
                                  <w:rFonts w:ascii="Calibri" w:hAnsi="Calibri" w:eastAsia="Calibri" w:cs="Times New Roman"/>
                                  <w:color w:val="auto"/>
                                  <w:lang w:val="en-PH" w:bidi="ar-SA"/>
                                </w:rPr>
                                <w:t>12 – Other reason</w:t>
                              </w:r>
                            </w:p>
                            <w:p>
                              <w:pPr>
                                <w:overflowPunct w:val="false"/>
                                <w:bidi w:val="0"/>
                                <w:spacing w:before="0" w:after="200" w:lineRule="auto" w:line="276"/>
                                <w:rPr/>
                              </w:pPr>
                              <w:r>
                                <w:rPr>
                                  <w:kern w:val="2"/>
                                  <w:sz w:val="22"/>
                                  <w:szCs w:val="22"/>
                                  <w:rFonts w:ascii="Calibri" w:hAnsi="Calibri" w:eastAsia="Calibri" w:cs="Times New Roman"/>
                                  <w:color w:val="auto"/>
                                  <w:lang w:val="en-PH" w:bidi="ar-SA"/>
                                </w:rPr>
                                <w:t>5 – Duplicate</w:t>
                              </w:r>
                            </w:p>
                            <w:p>
                              <w:pPr>
                                <w:overflowPunct w:val="false"/>
                                <w:bidi w:val="0"/>
                                <w:spacing w:before="0" w:after="200" w:lineRule="auto" w:line="276"/>
                                <w:rPr/>
                              </w:pPr>
                              <w:r>
                                <w:rPr>
                                  <w:kern w:val="2"/>
                                  <w:sz w:val="22"/>
                                  <w:szCs w:val="22"/>
                                  <w:rFonts w:ascii="Calibri" w:hAnsi="Calibri" w:eastAsia="Calibri" w:cs="Times New Roman"/>
                                  <w:color w:val="auto"/>
                                  <w:lang w:val="en-PH" w:bidi="ar-SA"/>
                                </w:rPr>
                                <w:t xml:space="preserve">2 – Less than 5 patients in sample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3107160" y="5364360"/>
                            <a:ext cx="360" cy="360"/>
                          </a:xfrm>
                          <a:prstGeom prst="straightConnector1">
                            <a:avLst/>
                          </a:prstGeom>
                          <a:ln w="9360">
                            <a:solidFill>
                              <a:srgbClr val="000000"/>
                            </a:solidFill>
                            <a:miter/>
                            <a:tailEnd len="med" type="triangle" w="med"/>
                          </a:ln>
                        </wps:spPr>
                        <wps:bodyPr/>
                      </wps:wsp>
                      <wps:wsp>
                        <wps:cNvCnPr/>
                        <wps:spPr>
                          <a:xfrm>
                            <a:off x="4341600" y="4962960"/>
                            <a:ext cx="360" cy="360"/>
                          </a:xfrm>
                          <a:prstGeom prst="straightConnector1">
                            <a:avLst/>
                          </a:prstGeom>
                          <a:ln w="9360">
                            <a:solidFill>
                              <a:srgbClr val="000000"/>
                            </a:solidFill>
                            <a:miter/>
                            <a:tailEnd len="med" type="triangle" w="med"/>
                          </a:ln>
                        </wps:spPr>
                        <wps:bodyPr/>
                      </wps:wsp>
                      <wps:wsp>
                        <wps:cNvSpPr txBox="1"/>
                        <wps:spPr>
                          <a:xfrm>
                            <a:off x="0" y="3133080"/>
                            <a:ext cx="1619280" cy="51768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Hand Search</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389</w:t>
                              </w:r>
                            </w:p>
                          </w:txbxContent>
                        </wps:txbx>
                        <wps:bodyPr wrap="square" anchor="t">
                          <a:noAutofit/>
                        </wps:bodyPr>
                      </wps:wsp>
                    </wpg:wgp>
                  </a:graphicData>
                </a:graphic>
              </wp:anchor>
            </w:drawing>
          </mc:Choice>
          <mc:Fallback>
            <w:pict>
              <v:group id="shape_0" alt="Group 17" style="position:absolute;margin-left:-36.85pt;margin-top:4.5pt;width:566.8pt;height:551pt" coordorigin="-737,90" coordsize="11336,11020">
                <v:shapetype id="_x0000_t202" coordsize="21600,21600" o:spt="202" path="m,l,21600l21600,21600l21600,xe">
                  <v:stroke joinstyle="miter"/>
                  <v:path gradientshapeok="t" o:connecttype="rect"/>
                </v:shapetype>
                <v:shape id="shape_0" fillcolor="white" stroked="t" o:allowincell="f" style="position:absolute;left:2269;top:3109;width:3773;height:814;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Retrieved</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2735</w:t>
                        </w:r>
                      </w:p>
                    </w:txbxContent>
                  </v:textbox>
                  <v:fill o:detectmouseclick="t" type="solid" color2="black"/>
                  <v:stroke color="black" weight="9360" joinstyle="miter" endcap="flat"/>
                  <w10:wrap type="none"/>
                </v:shape>
                <v:shape id="shape_0" fillcolor="white" stroked="t" o:allowincell="f" style="position:absolute;left:2241;top:90;width:3773;height:2037;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lectronic Databases</w:t>
                        </w:r>
                      </w:p>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Pubmed</w:t>
                        </w:r>
                        <w:r>
                          <w:rPr>
                            <w:kern w:val="2"/>
                            <w:sz w:val="22"/>
                            <w:szCs w:val="22"/>
                            <w:b/>
                            <w:rFonts w:ascii="Calibri" w:hAnsi="Calibri" w:eastAsia="Calibri" w:cs="Times New Roman"/>
                            <w:color w:val="auto"/>
                            <w:lang w:val="en-US" w:bidi="ar-SA"/>
                          </w:rPr>
                          <w:t>765</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Embase</w:t>
                        </w:r>
                        <w:r>
                          <w:rPr>
                            <w:kern w:val="2"/>
                            <w:sz w:val="22"/>
                            <w:szCs w:val="22"/>
                            <w:b/>
                            <w:rFonts w:ascii="Calibri" w:hAnsi="Calibri" w:eastAsia="Calibri" w:cs="Times New Roman"/>
                            <w:color w:val="auto"/>
                            <w:lang w:bidi="ar-SA" w:val="en-US"/>
                          </w:rPr>
                          <w:t>864</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CINAHL</w:t>
                        </w:r>
                        <w:r>
                          <w:rPr>
                            <w:kern w:val="2"/>
                            <w:sz w:val="22"/>
                            <w:szCs w:val="22"/>
                            <w:b/>
                            <w:rFonts w:ascii="Calibri" w:hAnsi="Calibri" w:eastAsia="Calibri" w:cs="Times New Roman"/>
                            <w:color w:val="auto"/>
                            <w:lang w:bidi="ar-SA" w:val="en-US"/>
                          </w:rPr>
                          <w:t>836</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PsycInfo</w:t>
                        </w:r>
                        <w:r>
                          <w:rPr>
                            <w:kern w:val="2"/>
                            <w:sz w:val="22"/>
                            <w:szCs w:val="22"/>
                            <w:b/>
                            <w:rFonts w:ascii="Calibri" w:hAnsi="Calibri" w:eastAsia="Calibri" w:cs="Times New Roman"/>
                            <w:color w:val="auto"/>
                            <w:lang w:bidi="ar-SA" w:val="en-US"/>
                          </w:rPr>
                          <w:t>219</w:t>
                        </w:r>
                        <w:r>
                          <w:rPr>
                            <w:kern w:val="2"/>
                            <w:sz w:val="22"/>
                            <w:szCs w:val="22"/>
                            <w:rFonts w:ascii="Calibri" w:hAnsi="Calibri" w:eastAsia="Calibri" w:cs="Times New Roman"/>
                            <w:color w:val="auto"/>
                            <w:lang w:bidi="ar-SA" w:val="en-PH"/>
                          </w:rPr>
                        </w:r>
                        <w:r>
                          <w:rPr>
                            <w:kern w:val="2"/>
                            <w:sz w:val="22"/>
                            <w:szCs w:val="22"/>
                            <w:rFonts w:ascii="Calibri" w:hAnsi="Calibri" w:eastAsia="Calibri" w:cs="Times New Roman"/>
                            <w:color w:val="auto"/>
                            <w:lang w:bidi="ar-SA" w:val="en-US"/>
                          </w:rPr>
                          <w:t>Cochrane</w:t>
                        </w:r>
                        <w:r>
                          <w:rPr>
                            <w:kern w:val="2"/>
                            <w:sz w:val="22"/>
                            <w:szCs w:val="22"/>
                            <w:b/>
                            <w:rFonts w:ascii="Calibri" w:hAnsi="Calibri" w:eastAsia="Calibri" w:cs="Times New Roman"/>
                            <w:color w:val="auto"/>
                            <w:lang w:bidi="ar-SA" w:val="en-US"/>
                          </w:rPr>
                          <w:t>51</w:t>
                        </w:r>
                        <w:r>
                          <w:rPr>
                            <w:kern w:val="2"/>
                            <w:sz w:val="22"/>
                            <w:szCs w:val="22"/>
                            <w:rFonts w:ascii="Calibri" w:hAnsi="Calibri" w:eastAsia="Calibri" w:cs="Times New Roman"/>
                            <w:color w:val="auto"/>
                            <w:lang w:bidi="ar-SA" w:val="en-PH"/>
                          </w:rPr>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ID="AutoShape 4" stroked="t" o:allowincell="f" style="position:absolute;left:4155;top:2748;width:0;height:0" type="_x0000_t32">
                  <v:stroke color="black" weight="9360" endarrow="block" endarrowwidth="medium" endarrowlength="medium" joinstyle="miter" endcap="flat"/>
                  <v:fill o:detectmouseclick="t" on="false"/>
                  <w10:wrap type="none"/>
                </v:shape>
                <v:shape id="shape_0" fillcolor="white" stroked="t" o:allowincell="f" style="position:absolute;left:2269;top:5024;width:3773;height:814;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Abstract Review</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2376</w:t>
                        </w:r>
                      </w:p>
                    </w:txbxContent>
                  </v:textbox>
                  <v:fill o:detectmouseclick="t" type="solid" color2="black"/>
                  <v:stroke color="black" weight="9360" joinstyle="miter" endcap="flat"/>
                  <w10:wrap type="none"/>
                </v:shape>
                <v:shape id="shape_0" fillcolor="white" stroked="t" o:allowincell="f" style="position:absolute;left:6113;top:4017;width:2801;height:840;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Duplicates</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748</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ID="AutoShape 7" stroked="t" o:allowincell="f" style="position:absolute;left:4156;top:4721;width:0;height:0" type="_x0000_t32">
                  <v:stroke color="black" weight="9360" endarrow="block" endarrowwidth="medium" endarrowlength="medium" joinstyle="miter" endcap="flat"/>
                  <v:fill o:detectmouseclick="t" on="false"/>
                  <w10:wrap type="none"/>
                </v:shape>
                <v:shape id="shape_0" ID="AutoShape 8" stroked="t" o:allowincell="f" style="position:absolute;left:6100;top:4117;width:0;height:0" type="_x0000_t32">
                  <v:stroke color="black" weight="9360" endarrow="block" endarrowwidth="medium" endarrowlength="medium" joinstyle="miter" endcap="flat"/>
                  <v:fill o:detectmouseclick="t" on="false"/>
                  <w10:wrap type="none"/>
                </v:shape>
                <v:shape id="shape_0" fillcolor="white" stroked="t" o:allowincell="f" style="position:absolute;left:2269;top:6926;width:3773;height:814;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Full Article Review</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459</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132;top:5919;width:4466;height:1013;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xcluded</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 xml:space="preserve">1917 </w:t>
                        </w:r>
                      </w:p>
                      <w:p>
                        <w:pPr>
                          <w:overflowPunct w:val="false"/>
                          <w:bidi w:val="0"/>
                          <w:spacing w:before="0" w:after="200" w:lineRule="auto" w:line="276"/>
                          <w:rPr/>
                        </w:pPr>
                        <w:r>
                          <w:rPr>
                            <w:kern w:val="2"/>
                            <w:sz w:val="20"/>
                            <w:szCs w:val="20"/>
                            <w:rFonts w:ascii="Calibri" w:hAnsi="Calibri" w:eastAsia="Calibri" w:cs="Times New Roman"/>
                            <w:color w:val="auto"/>
                            <w:lang w:val="en-PH" w:bidi="ar-SA"/>
                          </w:rPr>
                          <w:t>Did not meet inclusion criteria for full text review</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ID="AutoShape 11" stroked="t" o:allowincell="f" style="position:absolute;left:4156;top:6637;width:0;height:0" type="_x0000_t32">
                  <v:stroke color="black" weight="9360" endarrow="block" endarrowwidth="medium" endarrowlength="medium" joinstyle="miter" endcap="flat"/>
                  <v:fill o:detectmouseclick="t" on="false"/>
                  <w10:wrap type="none"/>
                </v:shape>
                <v:shape id="shape_0" ID="AutoShape 12" stroked="t" o:allowincell="f" style="position:absolute;left:6100;top:6046;width:0;height:0" type="_x0000_t32">
                  <v:stroke color="black" weight="9360" endarrow="block" endarrowwidth="medium" endarrowlength="medium" joinstyle="miter" endcap="flat"/>
                  <v:fill o:detectmouseclick="t" on="false"/>
                  <w10:wrap type="none"/>
                </v:shape>
                <v:shape id="shape_0" fillcolor="white" stroked="t" o:allowincell="f" style="position:absolute;left:2241;top:8967;width:3773;height:814;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ligible Articles</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22</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182;top:7150;width:4292;height:3959;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Excluded</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437</w:t>
                        </w:r>
                      </w:p>
                      <w:p>
                        <w:pPr>
                          <w:overflowPunct w:val="false"/>
                          <w:bidi w:val="0"/>
                          <w:spacing w:before="0" w:after="200" w:lineRule="auto" w:line="276"/>
                          <w:rPr/>
                        </w:pPr>
                        <w:r>
                          <w:rPr>
                            <w:kern w:val="2"/>
                            <w:sz w:val="22"/>
                            <w:szCs w:val="22"/>
                            <w:rFonts w:ascii="Calibri" w:hAnsi="Calibri" w:eastAsia="Calibri" w:cs="Times New Roman"/>
                            <w:color w:val="auto"/>
                            <w:lang w:val="en-PH" w:bidi="ar-SA"/>
                          </w:rPr>
                          <w:t>Reasons for Exclusion*</w:t>
                        </w:r>
                      </w:p>
                      <w:p>
                        <w:pPr>
                          <w:overflowPunct w:val="false"/>
                          <w:bidi w:val="0"/>
                          <w:spacing w:before="0" w:after="200" w:lineRule="auto" w:line="276"/>
                          <w:rPr/>
                        </w:pPr>
                        <w:r>
                          <w:rPr>
                            <w:kern w:val="2"/>
                            <w:sz w:val="22"/>
                            <w:szCs w:val="22"/>
                            <w:rFonts w:ascii="Calibri" w:hAnsi="Calibri" w:eastAsia="Calibri" w:cs="Times New Roman"/>
                            <w:color w:val="auto"/>
                            <w:lang w:val="en-PH" w:bidi="ar-SA"/>
                          </w:rPr>
                          <w:t>184 – Does not include qualitative results</w:t>
                        </w:r>
                      </w:p>
                      <w:p>
                        <w:pPr>
                          <w:overflowPunct w:val="false"/>
                          <w:bidi w:val="0"/>
                          <w:spacing w:before="0" w:after="200" w:lineRule="auto" w:line="276"/>
                          <w:rPr/>
                        </w:pPr>
                        <w:r>
                          <w:rPr>
                            <w:kern w:val="2"/>
                            <w:sz w:val="22"/>
                            <w:szCs w:val="22"/>
                            <w:rFonts w:ascii="Calibri" w:hAnsi="Calibri" w:eastAsia="Calibri" w:cs="Times New Roman"/>
                            <w:color w:val="auto"/>
                            <w:lang w:val="en-PH" w:bidi="ar-SA"/>
                          </w:rPr>
                          <w:t xml:space="preserve">84 – Only describes outcomes in-hospital </w:t>
                        </w:r>
                      </w:p>
                      <w:p>
                        <w:pPr>
                          <w:overflowPunct w:val="false"/>
                          <w:bidi w:val="0"/>
                          <w:spacing w:before="0" w:after="200" w:lineRule="auto" w:line="276"/>
                          <w:rPr/>
                        </w:pPr>
                        <w:r>
                          <w:rPr>
                            <w:kern w:val="2"/>
                            <w:sz w:val="22"/>
                            <w:szCs w:val="22"/>
                            <w:rFonts w:ascii="Calibri" w:hAnsi="Calibri" w:eastAsia="Calibri" w:cs="Times New Roman"/>
                            <w:color w:val="auto"/>
                            <w:lang w:val="en-PH" w:bidi="ar-SA"/>
                          </w:rPr>
                          <w:t>80 – Study population does not include ICU patients</w:t>
                        </w:r>
                      </w:p>
                      <w:p>
                        <w:pPr>
                          <w:overflowPunct w:val="false"/>
                          <w:bidi w:val="0"/>
                          <w:spacing w:before="0" w:after="200" w:lineRule="auto" w:line="276"/>
                          <w:rPr/>
                        </w:pPr>
                        <w:r>
                          <w:rPr>
                            <w:kern w:val="2"/>
                            <w:sz w:val="22"/>
                            <w:szCs w:val="22"/>
                            <w:rFonts w:ascii="Calibri" w:hAnsi="Calibri" w:eastAsia="Calibri" w:cs="Times New Roman"/>
                            <w:color w:val="auto"/>
                            <w:lang w:val="en-PH" w:bidi="ar-SA"/>
                          </w:rPr>
                          <w:t>52 – Focus on specialized patient/ICU</w:t>
                        </w:r>
                      </w:p>
                      <w:p>
                        <w:pPr>
                          <w:overflowPunct w:val="false"/>
                          <w:bidi w:val="0"/>
                          <w:spacing w:before="0" w:after="200" w:lineRule="auto" w:line="276"/>
                          <w:rPr/>
                        </w:pPr>
                        <w:r>
                          <w:rPr>
                            <w:kern w:val="2"/>
                            <w:sz w:val="22"/>
                            <w:szCs w:val="22"/>
                            <w:rFonts w:ascii="Calibri" w:hAnsi="Calibri" w:eastAsia="Calibri" w:cs="Times New Roman"/>
                            <w:color w:val="auto"/>
                            <w:lang w:val="en-PH" w:bidi="ar-SA"/>
                          </w:rPr>
                          <w:t>47 – Abstract only</w:t>
                        </w:r>
                      </w:p>
                      <w:p>
                        <w:pPr>
                          <w:overflowPunct w:val="false"/>
                          <w:bidi w:val="0"/>
                          <w:spacing w:before="0" w:after="200" w:lineRule="auto" w:line="276"/>
                          <w:rPr/>
                        </w:pPr>
                        <w:r>
                          <w:rPr>
                            <w:kern w:val="2"/>
                            <w:sz w:val="22"/>
                            <w:szCs w:val="22"/>
                            <w:rFonts w:ascii="Calibri" w:hAnsi="Calibri" w:eastAsia="Calibri" w:cs="Times New Roman"/>
                            <w:color w:val="auto"/>
                            <w:lang w:val="en-PH" w:bidi="ar-SA"/>
                          </w:rPr>
                          <w:t xml:space="preserve">44 – No original research data </w:t>
                        </w:r>
                      </w:p>
                      <w:p>
                        <w:pPr>
                          <w:overflowPunct w:val="false"/>
                          <w:bidi w:val="0"/>
                          <w:spacing w:before="0" w:after="200" w:lineRule="auto" w:line="276"/>
                          <w:rPr/>
                        </w:pPr>
                        <w:r>
                          <w:rPr>
                            <w:kern w:val="2"/>
                            <w:sz w:val="22"/>
                            <w:szCs w:val="22"/>
                            <w:rFonts w:ascii="Calibri" w:hAnsi="Calibri" w:eastAsia="Calibri" w:cs="Times New Roman"/>
                            <w:color w:val="auto"/>
                            <w:lang w:val="en-PH" w:bidi="ar-SA"/>
                          </w:rPr>
                          <w:t>13 – Focus on proxy/caregiver</w:t>
                        </w:r>
                      </w:p>
                      <w:p>
                        <w:pPr>
                          <w:overflowPunct w:val="false"/>
                          <w:bidi w:val="0"/>
                          <w:spacing w:before="0" w:after="200" w:lineRule="auto" w:line="276"/>
                          <w:rPr/>
                        </w:pPr>
                        <w:r>
                          <w:rPr>
                            <w:kern w:val="2"/>
                            <w:sz w:val="22"/>
                            <w:szCs w:val="22"/>
                            <w:rFonts w:ascii="Calibri" w:hAnsi="Calibri" w:eastAsia="Calibri" w:cs="Times New Roman"/>
                            <w:color w:val="auto"/>
                            <w:lang w:val="en-PH" w:bidi="ar-SA"/>
                          </w:rPr>
                          <w:t>12 – Other reason</w:t>
                        </w:r>
                      </w:p>
                      <w:p>
                        <w:pPr>
                          <w:overflowPunct w:val="false"/>
                          <w:bidi w:val="0"/>
                          <w:spacing w:before="0" w:after="200" w:lineRule="auto" w:line="276"/>
                          <w:rPr/>
                        </w:pPr>
                        <w:r>
                          <w:rPr>
                            <w:kern w:val="2"/>
                            <w:sz w:val="22"/>
                            <w:szCs w:val="22"/>
                            <w:rFonts w:ascii="Calibri" w:hAnsi="Calibri" w:eastAsia="Calibri" w:cs="Times New Roman"/>
                            <w:color w:val="auto"/>
                            <w:lang w:val="en-PH" w:bidi="ar-SA"/>
                          </w:rPr>
                          <w:t>5 – Duplicate</w:t>
                        </w:r>
                      </w:p>
                      <w:p>
                        <w:pPr>
                          <w:overflowPunct w:val="false"/>
                          <w:bidi w:val="0"/>
                          <w:spacing w:before="0" w:after="200" w:lineRule="auto" w:line="276"/>
                          <w:rPr/>
                        </w:pPr>
                        <w:r>
                          <w:rPr>
                            <w:kern w:val="2"/>
                            <w:sz w:val="22"/>
                            <w:szCs w:val="22"/>
                            <w:rFonts w:ascii="Calibri" w:hAnsi="Calibri" w:eastAsia="Calibri" w:cs="Times New Roman"/>
                            <w:color w:val="auto"/>
                            <w:lang w:val="en-PH" w:bidi="ar-SA"/>
                          </w:rPr>
                          <w:t xml:space="preserve">2 – Less than 5 patients in sample </w:t>
                        </w:r>
                      </w:p>
                      <w:p>
                        <w:pPr>
                          <w:overflowPunct w:val="false"/>
                          <w:bidi w:val="0"/>
                          <w:spacing w:before="0" w:after="200" w:lineRule="auto" w:line="276"/>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ID="AutoShape 15" stroked="t" o:allowincell="f" style="position:absolute;left:4156;top:8538;width:0;height:0" type="_x0000_t32">
                  <v:stroke color="black" weight="9360" endarrow="block" endarrowwidth="medium" endarrowlength="medium" joinstyle="miter" endcap="flat"/>
                  <v:fill o:detectmouseclick="t" on="false"/>
                  <w10:wrap type="none"/>
                </v:shape>
                <v:shape id="shape_0" ID="AutoShape 16" stroked="t" o:allowincell="f" style="position:absolute;left:6100;top:7906;width:0;height:0" type="_x0000_t32">
                  <v:stroke color="black" weight="9360" endarrow="block" endarrowwidth="medium" endarrowlength="medium" joinstyle="miter" endcap="flat"/>
                  <v:fill o:detectmouseclick="t" on="false"/>
                  <w10:wrap type="none"/>
                </v:shape>
                <v:shape id="shape_0" fillcolor="white" stroked="t" o:allowincell="f" style="position:absolute;left:-737;top:5024;width:2549;height:814;mso-wrap-style:square;v-text-anchor:top" type="_x0000_t202">
                  <v:textbox>
                    <w:txbxContent>
                      <w:p>
                        <w:pPr>
                          <w:overflowPunct w:val="false"/>
                          <w:bidi w:val="0"/>
                          <w:spacing w:before="0" w:after="200" w:lineRule="auto" w:line="276"/>
                          <w:jc w:val="center"/>
                          <w:rPr/>
                        </w:pPr>
                        <w:r>
                          <w:rPr>
                            <w:kern w:val="2"/>
                            <w:sz w:val="22"/>
                            <w:b/>
                            <w:szCs w:val="22"/>
                            <w:rFonts w:ascii="Calibri" w:hAnsi="Calibri" w:eastAsia="Calibri" w:cs="Times New Roman"/>
                            <w:color w:val="auto"/>
                            <w:lang w:val="en-PH" w:bidi="ar-SA"/>
                          </w:rPr>
                          <w:t>Hand Search</w:t>
                        </w:r>
                      </w:p>
                      <w:p>
                        <w:pPr>
                          <w:overflowPunct w:val="false"/>
                          <w:bidi w:val="0"/>
                          <w:spacing w:before="0" w:after="200" w:lineRule="auto" w:line="276"/>
                          <w:jc w:val="center"/>
                          <w:rPr/>
                        </w:pPr>
                        <w:r>
                          <w:rPr>
                            <w:kern w:val="2"/>
                            <w:sz w:val="22"/>
                            <w:szCs w:val="22"/>
                            <w:rFonts w:ascii="Calibri" w:hAnsi="Calibri" w:eastAsia="Calibri" w:cs="Times New Roman"/>
                            <w:color w:val="auto"/>
                            <w:lang w:val="en-PH" w:bidi="ar-SA"/>
                          </w:rPr>
                          <w:t>389</w:t>
                        </w:r>
                      </w:p>
                    </w:txbxContent>
                  </v:textbox>
                  <v:fill o:detectmouseclick="t" type="solid" color2="black"/>
                  <v:stroke color="black" weight="9360" joinstyle="miter" endcap="flat"/>
                  <w10:wrap type="none"/>
                </v:shape>
              </v:group>
            </w:pict>
          </mc:Fallback>
        </mc:AlternateContent>
      </w:r>
    </w:p>
    <w:p>
      <w:pPr>
        <w:pStyle w:val="Normal"/>
        <w:ind w:left="27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3">
                <wp:simplePos x="0" y="0"/>
                <wp:positionH relativeFrom="column">
                  <wp:posOffset>1143635</wp:posOffset>
                </wp:positionH>
                <wp:positionV relativeFrom="paragraph">
                  <wp:posOffset>186690</wp:posOffset>
                </wp:positionV>
                <wp:extent cx="274955" cy="2540"/>
                <wp:effectExtent l="0" t="0" r="0" b="0"/>
                <wp:wrapNone/>
                <wp:docPr id="4" name="AutoShape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8" stroked="t" o:allowincell="f" style="position:absolute;margin-left:90.05pt;margin-top:14.7pt;width:0pt;height:0pt" type="_x0000_t32">
                <v:stroke color="black" weight="9360" endarrow="block" endarrowwidth="medium" endarrowlength="medium" joinstyle="miter" endcap="flat"/>
                <v:fill o:detectmouseclick="t" on="false"/>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18"/>
        </w:rPr>
      </w:pPr>
      <w:r>
        <w:rPr>
          <w:sz w:val="2"/>
        </w:rPr>
        <w:t>grderte</w:t>
      </w:r>
      <w:r>
        <w:br w:type="page"/>
      </w:r>
    </w:p>
    <w:p>
      <w:pPr>
        <w:sectPr>
          <w:type w:val="nextPage"/>
          <w:pgSz w:w="12240" w:h="15840"/>
          <w:pgMar w:left="1440" w:right="1440" w:gutter="0" w:header="0" w:top="1350" w:footer="0" w:bottom="1440"/>
          <w:pgNumType w:fmt="decimal"/>
          <w:formProt w:val="false"/>
          <w:textDirection w:val="lrTb"/>
          <w:docGrid w:type="default" w:linePitch="360" w:charSpace="0"/>
        </w:sectPr>
        <w:pStyle w:val="Normal"/>
        <w:numPr>
          <w:ilvl w:val="0"/>
          <w:numId w:val="0"/>
        </w:numPr>
        <w:rPr>
          <w:sz w:val="18"/>
        </w:rPr>
      </w:pPr>
      <w:r>
        <w:rPr>
          <w:sz w:val="18"/>
        </w:rPr>
      </w:r>
    </w:p>
    <w:p>
      <w:pPr>
        <w:pStyle w:val="Normal"/>
        <w:spacing w:lineRule="auto" w:line="480"/>
        <w:jc w:val="center"/>
        <w:rPr>
          <w:rFonts w:ascii="Times New Roman" w:hAnsi="Times New Roman" w:cs="Times New Roman"/>
        </w:rPr>
      </w:pPr>
      <w:r>
        <w:rPr>
          <w:rFonts w:cs="Times New Roman" w:ascii="Times New Roman" w:hAnsi="Times New Roman"/>
        </w:rPr>
        <w:t>Reference List</w:t>
      </w:r>
    </w:p>
    <w:p>
      <w:pPr>
        <w:pStyle w:val="Bibliography"/>
        <w:rPr>
          <w:rFonts w:ascii="Times New Roman" w:hAnsi="Times New Roman" w:cs="Times New Roman"/>
        </w:rPr>
      </w:pPr>
      <w:r>
        <w:fldChar w:fldCharType="begin"/>
      </w:r>
      <w:r>
        <w:rPr>
          <w:rFonts w:cs="Times New Roman" w:ascii="Times New Roman" w:hAnsi="Times New Roman"/>
        </w:rPr>
        <w:instrText xml:space="preserve"> ADDIN ZOTERO_BIBL {"custom":[]} CSL_BIBLIOGRAPHY </w:instrText>
      </w:r>
      <w:r>
        <w:rPr>
          <w:rFonts w:cs="Times New Roman" w:ascii="Times New Roman" w:hAnsi="Times New Roman"/>
        </w:rPr>
      </w:r>
      <w:r>
        <w:rPr>
          <w:rFonts w:cs="Times New Roman" w:ascii="Times New Roman" w:hAnsi="Times New Roman"/>
        </w:rPr>
        <w:fldChar w:fldCharType="separate"/>
      </w:r>
      <w:r>
        <w:t xml:space="preserve">1. Russell S. An exploratory study of patients’ perceptions, memories and experiences of an intensive care unit. J. Adv. Nurs. 1999;29:783–91. </w:t>
      </w:r>
      <w:r>
        <w:rPr>
          <w:rFonts w:cs="Times New Roman" w:ascii="Times New Roman" w:hAnsi="Times New Roman"/>
        </w:rPr>
      </w:r>
    </w:p>
    <w:p>
      <w:pPr>
        <w:pStyle w:val="Bibliography"/>
        <w:rPr>
          <w:rFonts w:ascii="Times New Roman" w:hAnsi="Times New Roman" w:cs="Times New Roman"/>
        </w:rPr>
      </w:pPr>
      <w:r>
        <w:rPr>
          <w:rFonts w:cs="Times New Roman" w:ascii="Times New Roman" w:hAnsi="Times New Roman"/>
        </w:rPr>
        <w:t xml:space="preserve">2. Maddox M, Dunn SV, Pretty LE. Psychosocial recovery following ICU: experiences and influences upon discharge to the community. Intensive Crit. Care Nurs. Off. J. Br. Assoc. Crit. Care Nurses. 2001;17:6–15. </w:t>
      </w:r>
    </w:p>
    <w:p>
      <w:pPr>
        <w:pStyle w:val="Bibliography"/>
        <w:rPr>
          <w:rFonts w:ascii="Times New Roman" w:hAnsi="Times New Roman" w:cs="Times New Roman"/>
        </w:rPr>
      </w:pPr>
      <w:r>
        <w:rPr>
          <w:rFonts w:cs="Times New Roman" w:ascii="Times New Roman" w:hAnsi="Times New Roman"/>
        </w:rPr>
        <w:t xml:space="preserve">3. Papathanassoglou EDE, Patiraki EI. Transformations of self: a phenomenological investigation into the lived experience of survivors of critical illness. Nurs. Crit. Care. 2003;8:13–21. </w:t>
      </w:r>
    </w:p>
    <w:p>
      <w:pPr>
        <w:pStyle w:val="Bibliography"/>
        <w:rPr>
          <w:rFonts w:ascii="Times New Roman" w:hAnsi="Times New Roman" w:cs="Times New Roman"/>
        </w:rPr>
      </w:pPr>
      <w:r>
        <w:rPr>
          <w:rFonts w:cs="Times New Roman" w:ascii="Times New Roman" w:hAnsi="Times New Roman"/>
        </w:rPr>
        <w:t xml:space="preserve">4. Williams SL. Recovering from the psychological impact of intensive care: how constructing a story helps. Nurs. Crit. Care. 2009;14:281–8. </w:t>
      </w:r>
    </w:p>
    <w:p>
      <w:pPr>
        <w:pStyle w:val="Bibliography"/>
        <w:rPr>
          <w:rFonts w:ascii="Times New Roman" w:hAnsi="Times New Roman" w:cs="Times New Roman"/>
        </w:rPr>
      </w:pPr>
      <w:r>
        <w:rPr>
          <w:rFonts w:cs="Times New Roman" w:ascii="Times New Roman" w:hAnsi="Times New Roman"/>
        </w:rPr>
        <w:t xml:space="preserve">5. Talisayon R, Buckley T, McKinley S. Acute post-traumatic stress in survivors of critical illness who were mechanically ventilated: a mixed methods study. Intensive Crit. Care Nurs. Off. J. Br. Assoc. Crit. Care Nurses. 2011;27:338–46. </w:t>
      </w:r>
    </w:p>
    <w:p>
      <w:pPr>
        <w:pStyle w:val="Bibliography"/>
        <w:rPr>
          <w:rFonts w:ascii="Times New Roman" w:hAnsi="Times New Roman" w:cs="Times New Roman"/>
        </w:rPr>
      </w:pPr>
      <w:r>
        <w:rPr>
          <w:rFonts w:cs="Times New Roman" w:ascii="Times New Roman" w:hAnsi="Times New Roman"/>
        </w:rPr>
        <w:t xml:space="preserve">6. Storli SL, Lindseth A, Asplund K. A journey in quest of meaning: a hermeneutic-phenomenological study on living with memories from intensive care. Nurs. Crit. Care. 2008;13:86–96. </w:t>
      </w:r>
    </w:p>
    <w:p>
      <w:pPr>
        <w:pStyle w:val="Bibliography"/>
        <w:rPr>
          <w:rFonts w:ascii="Times New Roman" w:hAnsi="Times New Roman" w:cs="Times New Roman"/>
        </w:rPr>
      </w:pPr>
      <w:r>
        <w:rPr>
          <w:rFonts w:cs="Times New Roman" w:ascii="Times New Roman" w:hAnsi="Times New Roman"/>
        </w:rPr>
        <w:t xml:space="preserve">7. Sawdon V, Woods I, Proctor M. Post-intensive care interviews: implications for future practice. Intensive Crit. Care Nurs. Off. J. Br. Assoc. Crit. Care Nurses. 1995;11:329–32. </w:t>
      </w:r>
    </w:p>
    <w:p>
      <w:pPr>
        <w:pStyle w:val="Bibliography"/>
        <w:rPr>
          <w:rFonts w:ascii="Times New Roman" w:hAnsi="Times New Roman" w:cs="Times New Roman"/>
        </w:rPr>
      </w:pPr>
      <w:r>
        <w:rPr>
          <w:rFonts w:cs="Times New Roman" w:ascii="Times New Roman" w:hAnsi="Times New Roman"/>
        </w:rPr>
        <w:t xml:space="preserve">8. Ramsay P, Huby G, Thompson A, Walsh T. Intensive care survivors’ experiences of ward-based care: Meleis’ theory of nursing transitions and role development among critical care outreach services. J. Clin. Nurs. 2014;23:605–15. </w:t>
      </w:r>
    </w:p>
    <w:p>
      <w:pPr>
        <w:pStyle w:val="Bibliography"/>
        <w:rPr>
          <w:rFonts w:ascii="Times New Roman" w:hAnsi="Times New Roman" w:cs="Times New Roman"/>
        </w:rPr>
      </w:pPr>
      <w:r>
        <w:rPr>
          <w:rFonts w:cs="Times New Roman" w:ascii="Times New Roman" w:hAnsi="Times New Roman"/>
        </w:rPr>
        <w:t xml:space="preserve">9. Prinjha S, Field K, Rowan K. What patients think about ICU follow-up services: a qualitative study. Crit. Care Lond. Engl. 2009;13:R46. </w:t>
      </w:r>
    </w:p>
    <w:p>
      <w:pPr>
        <w:pStyle w:val="Bibliography"/>
        <w:rPr>
          <w:rFonts w:ascii="Times New Roman" w:hAnsi="Times New Roman" w:cs="Times New Roman"/>
        </w:rPr>
      </w:pPr>
      <w:r>
        <w:rPr>
          <w:rFonts w:cs="Times New Roman" w:ascii="Times New Roman" w:hAnsi="Times New Roman"/>
        </w:rPr>
        <w:t xml:space="preserve">10. Pattison N, O’Gara G, Rattray J. After critical care: patient support after critical care. A mixed method longitudinal study using email interviews and questionnaires. Intensive Crit. Care Nurs. Off. J. Br. Assoc. Crit. Care Nurses. 2015;31:213–22. </w:t>
      </w:r>
    </w:p>
    <w:p>
      <w:pPr>
        <w:pStyle w:val="Bibliography"/>
        <w:rPr>
          <w:rFonts w:ascii="Times New Roman" w:hAnsi="Times New Roman" w:cs="Times New Roman"/>
        </w:rPr>
      </w:pPr>
      <w:r>
        <w:rPr>
          <w:rFonts w:cs="Times New Roman" w:ascii="Times New Roman" w:hAnsi="Times New Roman"/>
        </w:rPr>
        <w:t xml:space="preserve">11. Hall-Smith J, Ball C, Coakley J. Follow-up services and the development of a clinical nurse specialist in intensive care. Intensive Crit. Care Nurs. Off. J. Br. Assoc. Crit. Care Nurses. 1997;13:243–8. </w:t>
      </w:r>
    </w:p>
    <w:p>
      <w:pPr>
        <w:pStyle w:val="Bibliography"/>
        <w:rPr>
          <w:rFonts w:ascii="Times New Roman" w:hAnsi="Times New Roman" w:cs="Times New Roman"/>
        </w:rPr>
      </w:pPr>
      <w:r>
        <w:rPr>
          <w:rFonts w:cs="Times New Roman" w:ascii="Times New Roman" w:hAnsi="Times New Roman"/>
        </w:rPr>
        <w:t xml:space="preserve">12. Walker W, Wright J, Danjoux G, Howell SJ, Martin D, Bonner S. Project Post Intensive Care eXercise (PIX): A qualitative exploration of intensive care unit survivors’ perceptions of quality of life post-discharge and experience of exercise rehabilitation. J. Intensive Care Soc. 2015;16:37–44. </w:t>
      </w:r>
    </w:p>
    <w:p>
      <w:pPr>
        <w:pStyle w:val="Bibliography"/>
        <w:rPr>
          <w:rFonts w:ascii="Times New Roman" w:hAnsi="Times New Roman" w:cs="Times New Roman"/>
        </w:rPr>
      </w:pPr>
      <w:r>
        <w:rPr>
          <w:rFonts w:cs="Times New Roman" w:ascii="Times New Roman" w:hAnsi="Times New Roman"/>
        </w:rPr>
        <w:t xml:space="preserve">13. Ewens B, Chapman R, Tulloch A, Hendricks JM. ICU survivors’ utilisation of diaries post discharge: a qualitative descriptive study. Aust. Crit. Care Off. J. Confed. Aust. Crit. Care Nurses. 2014;27:28–35. </w:t>
      </w:r>
    </w:p>
    <w:p>
      <w:pPr>
        <w:pStyle w:val="Bibliography"/>
        <w:rPr>
          <w:rFonts w:ascii="Times New Roman" w:hAnsi="Times New Roman" w:cs="Times New Roman"/>
        </w:rPr>
      </w:pPr>
      <w:r>
        <w:rPr>
          <w:rFonts w:cs="Times New Roman" w:ascii="Times New Roman" w:hAnsi="Times New Roman"/>
        </w:rPr>
        <w:t xml:space="preserve">14. Deacon KS. Re-building life after ICU: a qualitative study of the patients’ perspective. Intensive Crit. Care Nurs. Off. J. Br. Assoc. Crit. Care Nurses. 2012;28:114–22. </w:t>
      </w:r>
    </w:p>
    <w:p>
      <w:pPr>
        <w:pStyle w:val="Bibliography"/>
        <w:rPr>
          <w:rFonts w:ascii="Times New Roman" w:hAnsi="Times New Roman" w:cs="Times New Roman"/>
        </w:rPr>
      </w:pPr>
      <w:r>
        <w:rPr>
          <w:rFonts w:cs="Times New Roman" w:ascii="Times New Roman" w:hAnsi="Times New Roman"/>
        </w:rPr>
        <w:t xml:space="preserve">15. Czerwonka AI, Herridge MS, Chan L, Chu LM, Matte A, Cameron JI. Changing support needs of survivors of complex critical illness and their family caregivers across the care continuum: a qualitative pilot study of Towards RECOVER. J. Crit. Care. 2015;30:242–9. </w:t>
      </w:r>
    </w:p>
    <w:p>
      <w:pPr>
        <w:pStyle w:val="Bibliography"/>
        <w:rPr>
          <w:rFonts w:ascii="Times New Roman" w:hAnsi="Times New Roman" w:cs="Times New Roman"/>
        </w:rPr>
      </w:pPr>
      <w:r>
        <w:rPr>
          <w:rFonts w:cs="Times New Roman" w:ascii="Times New Roman" w:hAnsi="Times New Roman"/>
        </w:rPr>
        <w:t xml:space="preserve">16. Corrigan I, Samuelson KAM, Fridlund B, Thomé B. The meaning of posttraumatic stress-reactions following critical illness or injury and intensive care treatment. Intensive Crit. Care Nurs. Off. J. Br. Assoc. Crit. Care Nurses. 2007;23:206–15. </w:t>
      </w:r>
    </w:p>
    <w:p>
      <w:pPr>
        <w:pStyle w:val="Bibliography"/>
        <w:rPr>
          <w:rFonts w:ascii="Times New Roman" w:hAnsi="Times New Roman" w:cs="Times New Roman"/>
        </w:rPr>
      </w:pPr>
      <w:r>
        <w:rPr>
          <w:rFonts w:cs="Times New Roman" w:ascii="Times New Roman" w:hAnsi="Times New Roman"/>
        </w:rPr>
        <w:t xml:space="preserve">17. Chiang VCL. Surviving a critical illness through mutually being there with each other: a grounded theory study. Intensive Crit. Care Nurs. Off. J. Br. Assoc. Crit. Care Nurses. 2011;27:317–30. </w:t>
      </w:r>
    </w:p>
    <w:p>
      <w:pPr>
        <w:pStyle w:val="Bibliography"/>
        <w:rPr>
          <w:rFonts w:ascii="Times New Roman" w:hAnsi="Times New Roman" w:cs="Times New Roman"/>
        </w:rPr>
      </w:pPr>
      <w:r>
        <w:rPr>
          <w:rFonts w:cs="Times New Roman" w:ascii="Times New Roman" w:hAnsi="Times New Roman"/>
        </w:rPr>
        <w:t xml:space="preserve">18. Chahraoui K, Laurent A, Bioy A, Quenot J-P. Psychological experience of patients 3 months after a stay in the intensive care unit: A descriptive and qualitative study. J. Crit. Care. 2015;30:599–605. </w:t>
      </w:r>
    </w:p>
    <w:p>
      <w:pPr>
        <w:pStyle w:val="Bibliography"/>
        <w:rPr>
          <w:rFonts w:ascii="Times New Roman" w:hAnsi="Times New Roman" w:cs="Times New Roman"/>
        </w:rPr>
      </w:pPr>
      <w:r>
        <w:rPr>
          <w:rFonts w:cs="Times New Roman" w:ascii="Times New Roman" w:hAnsi="Times New Roman"/>
        </w:rPr>
        <w:t xml:space="preserve">19. Agård AS, Egerod I, Tønnesen E, Lomborg K. Struggling for independence: a grounded theory study on convalescence of ICU survivors 12 months post ICU discharge. Intensive Crit. Care Nurs. Off. J. Br. Assoc. Crit. Care Nurses. 2012;28:105–13. </w:t>
      </w:r>
    </w:p>
    <w:p>
      <w:pPr>
        <w:pStyle w:val="Bibliography"/>
        <w:rPr>
          <w:rFonts w:ascii="Times New Roman" w:hAnsi="Times New Roman" w:cs="Times New Roman"/>
        </w:rPr>
      </w:pPr>
      <w:r>
        <w:rPr>
          <w:rFonts w:cs="Times New Roman" w:ascii="Times New Roman" w:hAnsi="Times New Roman"/>
        </w:rPr>
        <w:t xml:space="preserve">20. Adamson H, Murgo M, Boyle M, Kerr S, Crawford M, Elliott D. Memories of intensive care and experiences of survivors of a critical illness: an interview study. Intensive Crit. Care Nurs. Off. J. Br. Assoc. Crit. Care Nurses. 2004;20:257–63. </w:t>
      </w:r>
    </w:p>
    <w:p>
      <w:pPr>
        <w:pStyle w:val="Bibliography"/>
        <w:rPr>
          <w:rFonts w:ascii="Times New Roman" w:hAnsi="Times New Roman" w:cs="Times New Roman"/>
        </w:rPr>
      </w:pPr>
      <w:r>
        <w:rPr>
          <w:rFonts w:cs="Times New Roman" w:ascii="Times New Roman" w:hAnsi="Times New Roman"/>
        </w:rPr>
        <w:t xml:space="preserve">21. Abdalrahim MS, Zeilani RS. Jordanian survivors’ experiences of recovery from critical illness: a qualitative study. Int. Nurs. Rev. 2014;61:570–7. </w:t>
      </w:r>
    </w:p>
    <w:p>
      <w:pPr>
        <w:pStyle w:val="Bibliography"/>
        <w:rPr>
          <w:rFonts w:ascii="Times New Roman" w:hAnsi="Times New Roman" w:cs="Times New Roman"/>
        </w:rPr>
      </w:pPr>
      <w:r>
        <w:rPr>
          <w:rFonts w:cs="Times New Roman" w:ascii="Times New Roman" w:hAnsi="Times New Roman"/>
        </w:rPr>
        <w:t xml:space="preserve">22. Ewens BA, Hendricks JM, Sundin D. Never ending stories: visual diarizing to recreate autobiographical memory of intensive care unit survivors. Nurs. Crit. Care. 2014; </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440" w:right="1440" w:gutter="0" w:header="0" w:top="135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7"/>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Style21">
    <w:name w:val="Style2"/>
    <w:basedOn w:val="Normal"/>
    <w:next w:val="Normal"/>
    <w:qFormat/>
    <w:pPr/>
    <w:rPr>
      <w:rFonts w:ascii="Times New Roman" w:hAnsi="Times New Roman" w:eastAsia="Calibri" w:cs="Times New Roman"/>
      <w:sz w:val="20"/>
      <w:szCs w:val="20"/>
    </w:rPr>
  </w:style>
  <w:style w:type="paragraph" w:styleId="Bibliography">
    <w:name w:val="Bibliography"/>
    <w:basedOn w:val="Normal"/>
    <w:next w:val="Normal"/>
    <w:qForma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30T05:05:00Z</dcterms:created>
  <dc:creator>ekong</dc:creator>
  <dc:description/>
  <dc:language>en-US</dc:language>
  <cp:lastModifiedBy>ekong</cp:lastModifiedBy>
  <dcterms:modified xsi:type="dcterms:W3CDTF">2016-09-30T05:07:00Z</dcterms:modified>
  <cp:revision>1</cp:revision>
  <dc:subject/>
  <dc:title/>
</cp:coreProperties>
</file>